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D3029" w14:textId="77777777" w:rsidR="00E5633A" w:rsidRPr="00CE33A5" w:rsidRDefault="0023522D" w:rsidP="00BE2A5B">
      <w:pPr>
        <w:spacing w:line="360" w:lineRule="auto"/>
        <w:jc w:val="center"/>
        <w:rPr>
          <w:b/>
        </w:rPr>
      </w:pPr>
      <w:r w:rsidRPr="00CE33A5">
        <w:rPr>
          <w:b/>
        </w:rPr>
        <w:t>Supplementary Materials</w:t>
      </w:r>
    </w:p>
    <w:p w14:paraId="155D6119" w14:textId="77777777" w:rsidR="0023522D" w:rsidRPr="00CE33A5" w:rsidRDefault="0023522D" w:rsidP="00BE2A5B">
      <w:pPr>
        <w:spacing w:line="360" w:lineRule="auto"/>
      </w:pPr>
    </w:p>
    <w:p w14:paraId="3A62CB82" w14:textId="26F96C1C" w:rsidR="0023522D" w:rsidRPr="00CE33A5" w:rsidRDefault="0023522D" w:rsidP="00BE2A5B">
      <w:pPr>
        <w:spacing w:line="360" w:lineRule="auto"/>
      </w:pPr>
      <w:r w:rsidRPr="00CE33A5">
        <w:rPr>
          <w:b/>
          <w:bCs/>
        </w:rPr>
        <w:t xml:space="preserve">Supplementary </w:t>
      </w:r>
      <w:r w:rsidR="00A33136" w:rsidRPr="00CE33A5">
        <w:rPr>
          <w:b/>
          <w:bCs/>
        </w:rPr>
        <w:t xml:space="preserve">Appendix </w:t>
      </w:r>
      <w:r w:rsidR="00787A09" w:rsidRPr="00CE33A5">
        <w:rPr>
          <w:b/>
          <w:bCs/>
        </w:rPr>
        <w:t>A</w:t>
      </w:r>
      <w:r w:rsidRPr="00CE33A5">
        <w:rPr>
          <w:b/>
          <w:bCs/>
        </w:rPr>
        <w:t>.</w:t>
      </w:r>
      <w:r w:rsidRPr="00CE33A5">
        <w:t xml:space="preserve"> Fit indices for the measurement invariance models</w:t>
      </w:r>
    </w:p>
    <w:p w14:paraId="7A95A453" w14:textId="77777777" w:rsidR="00787A09" w:rsidRPr="00CE33A5" w:rsidRDefault="00787A09" w:rsidP="00BE2A5B">
      <w:pPr>
        <w:spacing w:line="360" w:lineRule="auto"/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33"/>
        <w:gridCol w:w="975"/>
        <w:gridCol w:w="868"/>
        <w:gridCol w:w="850"/>
        <w:gridCol w:w="1021"/>
        <w:gridCol w:w="1022"/>
        <w:gridCol w:w="1021"/>
        <w:gridCol w:w="1022"/>
        <w:gridCol w:w="1022"/>
      </w:tblGrid>
      <w:tr w:rsidR="0023522D" w:rsidRPr="00CE33A5" w14:paraId="22680EE5" w14:textId="77777777" w:rsidTr="0023522D"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260261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Model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C36405D" w14:textId="77777777" w:rsidR="0023522D" w:rsidRPr="00CE33A5" w:rsidRDefault="00E4406A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503D2D" w14:textId="77777777" w:rsidR="0023522D" w:rsidRPr="00CE33A5" w:rsidRDefault="0023522D" w:rsidP="00BE2A5B">
            <w:pPr>
              <w:spacing w:line="360" w:lineRule="auto"/>
              <w:jc w:val="center"/>
              <w:rPr>
                <w:i/>
                <w:sz w:val="20"/>
                <w:szCs w:val="20"/>
                <w:lang w:val="en-US"/>
              </w:rPr>
            </w:pPr>
            <w:r w:rsidRPr="00CE33A5">
              <w:rPr>
                <w:i/>
                <w:sz w:val="20"/>
                <w:szCs w:val="20"/>
              </w:rPr>
              <w:t>df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47B7E5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CFI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66B025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RMSEA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806120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SRMR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1AA865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∆</m:t>
              </m:r>
            </m:oMath>
            <w:r w:rsidRPr="00CE33A5">
              <w:rPr>
                <w:sz w:val="20"/>
                <w:szCs w:val="20"/>
              </w:rPr>
              <w:t>CFI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BB0521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∆</m:t>
              </m:r>
            </m:oMath>
            <w:r w:rsidRPr="00CE33A5">
              <w:rPr>
                <w:sz w:val="20"/>
                <w:szCs w:val="20"/>
              </w:rPr>
              <w:t>RMSEA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C0B18B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∆</m:t>
              </m:r>
            </m:oMath>
            <w:r w:rsidRPr="00CE33A5">
              <w:rPr>
                <w:sz w:val="20"/>
                <w:szCs w:val="20"/>
              </w:rPr>
              <w:t>SRMR</w:t>
            </w:r>
          </w:p>
        </w:tc>
      </w:tr>
      <w:tr w:rsidR="0023522D" w:rsidRPr="00CE33A5" w14:paraId="5FE69915" w14:textId="77777777" w:rsidTr="0023522D"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10222A" w14:textId="77777777" w:rsidR="0023522D" w:rsidRPr="00CE33A5" w:rsidRDefault="0023522D" w:rsidP="00BE2A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 xml:space="preserve">1 Configural 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FB56DC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2252.96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B401934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14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13AD37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962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EE90235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42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065C09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3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058243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318A2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4E5F4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23522D" w:rsidRPr="00CE33A5" w14:paraId="3489ADC7" w14:textId="77777777" w:rsidTr="0023522D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8B937F" w14:textId="77777777" w:rsidR="0023522D" w:rsidRPr="00CE33A5" w:rsidRDefault="0023522D" w:rsidP="00BE2A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2 Wea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A632F3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2432.7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FD5683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1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ECCF50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97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D9E855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B2EE87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4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58F3A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48A46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–.00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396FFB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12</w:t>
            </w:r>
          </w:p>
        </w:tc>
      </w:tr>
      <w:tr w:rsidR="0023522D" w:rsidRPr="00CE33A5" w14:paraId="47A94BCB" w14:textId="77777777" w:rsidTr="0023522D"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C6A9C" w14:textId="77777777" w:rsidR="0023522D" w:rsidRPr="00CE33A5" w:rsidRDefault="0023522D" w:rsidP="00BE2A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3 Strong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2A8CE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2560.2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2C146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19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FD7D7D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96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C3DCFB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3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016858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4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0CC5AB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–.00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0818D2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AD191D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02</w:t>
            </w:r>
          </w:p>
        </w:tc>
      </w:tr>
      <w:tr w:rsidR="0023522D" w:rsidRPr="00CE33A5" w14:paraId="415ECD9A" w14:textId="77777777" w:rsidTr="0023522D"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CD9811" w14:textId="77777777" w:rsidR="0023522D" w:rsidRPr="00CE33A5" w:rsidRDefault="0023522D" w:rsidP="00BE2A5B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 xml:space="preserve">4 Strict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4F9E8B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2674.69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81F038" w14:textId="77777777" w:rsidR="0023522D" w:rsidRPr="00CE33A5" w:rsidRDefault="0023522D" w:rsidP="00BE2A5B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19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E9773F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96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90A319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35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CDCF8C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4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A0030D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–.003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A1F7B7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01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BA91A33" w14:textId="77777777" w:rsidR="0023522D" w:rsidRPr="00CE33A5" w:rsidRDefault="0023522D" w:rsidP="00BE2A5B">
            <w:pPr>
              <w:tabs>
                <w:tab w:val="decimal" w:pos="154"/>
              </w:tabs>
              <w:spacing w:line="360" w:lineRule="auto"/>
              <w:rPr>
                <w:sz w:val="20"/>
                <w:szCs w:val="20"/>
                <w:lang w:val="en-US"/>
              </w:rPr>
            </w:pPr>
            <w:r w:rsidRPr="00CE33A5">
              <w:rPr>
                <w:sz w:val="20"/>
                <w:szCs w:val="20"/>
              </w:rPr>
              <w:t>.001</w:t>
            </w:r>
          </w:p>
        </w:tc>
      </w:tr>
    </w:tbl>
    <w:p w14:paraId="6D0253D3" w14:textId="77777777" w:rsidR="0023522D" w:rsidRPr="00CE33A5" w:rsidRDefault="0023522D" w:rsidP="00BE2A5B">
      <w:pPr>
        <w:spacing w:line="360" w:lineRule="auto"/>
      </w:pPr>
    </w:p>
    <w:p w14:paraId="0D56BF6A" w14:textId="77777777" w:rsidR="0023522D" w:rsidRPr="00CE33A5" w:rsidRDefault="0023522D" w:rsidP="00BE2A5B">
      <w:pPr>
        <w:spacing w:line="360" w:lineRule="auto"/>
      </w:pPr>
    </w:p>
    <w:p w14:paraId="53F9FF6D" w14:textId="38430042" w:rsidR="00886B28" w:rsidRPr="00CE33A5" w:rsidRDefault="00886B28" w:rsidP="00BE2A5B">
      <w:pPr>
        <w:spacing w:line="360" w:lineRule="auto"/>
      </w:pPr>
      <w:r w:rsidRPr="00CE33A5">
        <w:br w:type="page"/>
      </w:r>
    </w:p>
    <w:p w14:paraId="396D1268" w14:textId="4A64AF17" w:rsidR="00886B28" w:rsidRPr="00CE33A5" w:rsidRDefault="00886B28" w:rsidP="00BE2A5B">
      <w:pPr>
        <w:spacing w:line="360" w:lineRule="auto"/>
      </w:pPr>
      <w:r w:rsidRPr="00CE33A5">
        <w:rPr>
          <w:b/>
          <w:bCs/>
        </w:rPr>
        <w:lastRenderedPageBreak/>
        <w:t xml:space="preserve">Supplementary </w:t>
      </w:r>
      <w:r w:rsidR="00A33136" w:rsidRPr="00CE33A5">
        <w:rPr>
          <w:b/>
          <w:bCs/>
        </w:rPr>
        <w:t>Appendix</w:t>
      </w:r>
      <w:r w:rsidR="00787A09" w:rsidRPr="00CE33A5">
        <w:rPr>
          <w:b/>
          <w:bCs/>
        </w:rPr>
        <w:t xml:space="preserve"> B</w:t>
      </w:r>
      <w:r w:rsidRPr="00CE33A5">
        <w:rPr>
          <w:b/>
          <w:bCs/>
        </w:rPr>
        <w:t>.</w:t>
      </w:r>
      <w:r w:rsidRPr="00CE33A5">
        <w:t xml:space="preserve"> Fit indices for latent profile analyses</w:t>
      </w:r>
    </w:p>
    <w:p w14:paraId="59CDFC1C" w14:textId="77777777" w:rsidR="00787A09" w:rsidRPr="00CE33A5" w:rsidRDefault="00787A09" w:rsidP="00BE2A5B">
      <w:pPr>
        <w:spacing w:line="360" w:lineRule="auto"/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04"/>
        <w:gridCol w:w="1066"/>
        <w:gridCol w:w="912"/>
        <w:gridCol w:w="1067"/>
        <w:gridCol w:w="1070"/>
        <w:gridCol w:w="1067"/>
        <w:gridCol w:w="1072"/>
        <w:gridCol w:w="836"/>
        <w:gridCol w:w="1040"/>
      </w:tblGrid>
      <w:tr w:rsidR="00886B28" w:rsidRPr="00CE33A5" w14:paraId="3F5299A4" w14:textId="77777777" w:rsidTr="00787A09">
        <w:tc>
          <w:tcPr>
            <w:tcW w:w="1005" w:type="dxa"/>
            <w:tcBorders>
              <w:bottom w:val="single" w:sz="4" w:space="0" w:color="auto"/>
            </w:tcBorders>
          </w:tcPr>
          <w:p w14:paraId="2867E34B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Profile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348780F9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LL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4D6BAA4C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#fp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3670F748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AIC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6CB5E8C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AIC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62F6EF15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BIC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363EEABF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SABIC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26C06D5E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CE33A5">
              <w:rPr>
                <w:i/>
                <w:sz w:val="20"/>
                <w:szCs w:val="20"/>
              </w:rPr>
              <w:t>p</w:t>
            </w:r>
            <w:r w:rsidRPr="00CE33A5">
              <w:rPr>
                <w:sz w:val="20"/>
                <w:szCs w:val="20"/>
              </w:rPr>
              <w:t>BLRT</w:t>
            </w:r>
            <w:proofErr w:type="spellEnd"/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F3069AB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Entropy</w:t>
            </w:r>
          </w:p>
        </w:tc>
      </w:tr>
      <w:tr w:rsidR="00886B28" w:rsidRPr="007E361F" w14:paraId="0D82BA31" w14:textId="77777777" w:rsidTr="00787A09"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5EDCFE38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7E361F">
              <w:rPr>
                <w:iCs/>
                <w:sz w:val="20"/>
                <w:szCs w:val="20"/>
              </w:rPr>
              <w:t>Boys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</w:tcPr>
          <w:p w14:paraId="5F119BC9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41924802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23E15456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166D3864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7719234D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1A6C2C0C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42E29191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08F72CEA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</w:tr>
      <w:tr w:rsidR="00886B28" w:rsidRPr="00CE33A5" w14:paraId="5FD06A2D" w14:textId="77777777" w:rsidTr="00787A09">
        <w:tc>
          <w:tcPr>
            <w:tcW w:w="1005" w:type="dxa"/>
            <w:tcBorders>
              <w:top w:val="nil"/>
            </w:tcBorders>
          </w:tcPr>
          <w:p w14:paraId="6B2DB194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</w:tcBorders>
          </w:tcPr>
          <w:p w14:paraId="53027B6B" w14:textId="68B20213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3823.50</w:t>
            </w:r>
          </w:p>
        </w:tc>
        <w:tc>
          <w:tcPr>
            <w:tcW w:w="912" w:type="dxa"/>
            <w:tcBorders>
              <w:top w:val="nil"/>
            </w:tcBorders>
          </w:tcPr>
          <w:p w14:paraId="21458D11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28</w:t>
            </w:r>
          </w:p>
        </w:tc>
        <w:tc>
          <w:tcPr>
            <w:tcW w:w="1067" w:type="dxa"/>
            <w:tcBorders>
              <w:top w:val="nil"/>
            </w:tcBorders>
          </w:tcPr>
          <w:p w14:paraId="04418CD0" w14:textId="54BFFF6F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70</w:t>
            </w:r>
            <w:r w:rsidR="00B14C26" w:rsidRPr="00CE33A5">
              <w:rPr>
                <w:sz w:val="20"/>
                <w:szCs w:val="20"/>
              </w:rPr>
              <w:t>3</w:t>
            </w:r>
            <w:r w:rsidRPr="00CE33A5">
              <w:rPr>
                <w:sz w:val="20"/>
                <w:szCs w:val="20"/>
              </w:rPr>
              <w:t>.</w:t>
            </w:r>
            <w:r w:rsidR="00B14C26" w:rsidRPr="00CE33A5">
              <w:rPr>
                <w:sz w:val="20"/>
                <w:szCs w:val="20"/>
              </w:rPr>
              <w:t>00</w:t>
            </w:r>
          </w:p>
        </w:tc>
        <w:tc>
          <w:tcPr>
            <w:tcW w:w="1070" w:type="dxa"/>
            <w:tcBorders>
              <w:top w:val="nil"/>
            </w:tcBorders>
          </w:tcPr>
          <w:p w14:paraId="61C3AD8D" w14:textId="79656306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835.2</w:t>
            </w:r>
            <w:r w:rsidR="00BF0CB8" w:rsidRPr="00CE33A5">
              <w:rPr>
                <w:sz w:val="20"/>
                <w:szCs w:val="20"/>
              </w:rPr>
              <w:t>6</w:t>
            </w:r>
          </w:p>
        </w:tc>
        <w:tc>
          <w:tcPr>
            <w:tcW w:w="1067" w:type="dxa"/>
            <w:tcBorders>
              <w:top w:val="nil"/>
            </w:tcBorders>
          </w:tcPr>
          <w:p w14:paraId="2AE5D796" w14:textId="0CD44FB2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807.2</w:t>
            </w:r>
            <w:r w:rsidR="00BF0CB8" w:rsidRPr="00CE33A5">
              <w:rPr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top w:val="nil"/>
            </w:tcBorders>
          </w:tcPr>
          <w:p w14:paraId="4E8C5568" w14:textId="23440B58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718.45</w:t>
            </w:r>
          </w:p>
        </w:tc>
        <w:tc>
          <w:tcPr>
            <w:tcW w:w="836" w:type="dxa"/>
            <w:tcBorders>
              <w:top w:val="nil"/>
            </w:tcBorders>
          </w:tcPr>
          <w:p w14:paraId="78B54E4B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&lt;.001</w:t>
            </w:r>
          </w:p>
        </w:tc>
        <w:tc>
          <w:tcPr>
            <w:tcW w:w="1040" w:type="dxa"/>
            <w:tcBorders>
              <w:top w:val="nil"/>
            </w:tcBorders>
          </w:tcPr>
          <w:p w14:paraId="5E899971" w14:textId="4D47F670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7</w:t>
            </w:r>
            <w:r w:rsidR="00BF0CB8" w:rsidRPr="00CE33A5">
              <w:rPr>
                <w:sz w:val="20"/>
                <w:szCs w:val="20"/>
              </w:rPr>
              <w:t>7</w:t>
            </w:r>
          </w:p>
        </w:tc>
      </w:tr>
      <w:tr w:rsidR="00886B28" w:rsidRPr="00CE33A5" w14:paraId="57BFED19" w14:textId="77777777" w:rsidTr="00787A09">
        <w:tc>
          <w:tcPr>
            <w:tcW w:w="1005" w:type="dxa"/>
          </w:tcPr>
          <w:p w14:paraId="5986304A" w14:textId="77777777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1066" w:type="dxa"/>
          </w:tcPr>
          <w:p w14:paraId="0BF76EF6" w14:textId="6F1180D6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-3779.18</w:t>
            </w:r>
          </w:p>
        </w:tc>
        <w:tc>
          <w:tcPr>
            <w:tcW w:w="912" w:type="dxa"/>
          </w:tcPr>
          <w:p w14:paraId="2E68924F" w14:textId="77777777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38</w:t>
            </w:r>
          </w:p>
        </w:tc>
        <w:tc>
          <w:tcPr>
            <w:tcW w:w="1067" w:type="dxa"/>
          </w:tcPr>
          <w:p w14:paraId="7CC1AA5A" w14:textId="64B739D6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7634.35</w:t>
            </w:r>
          </w:p>
        </w:tc>
        <w:tc>
          <w:tcPr>
            <w:tcW w:w="1070" w:type="dxa"/>
          </w:tcPr>
          <w:p w14:paraId="2CB12DBE" w14:textId="64C9F5C1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7813.8</w:t>
            </w:r>
            <w:r w:rsidR="00BF0CB8" w:rsidRPr="00CE33A5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067" w:type="dxa"/>
          </w:tcPr>
          <w:p w14:paraId="24348CFE" w14:textId="0C5CC657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7775.8</w:t>
            </w:r>
            <w:r w:rsidR="00BF0CB8" w:rsidRPr="00CE33A5">
              <w:rPr>
                <w:b/>
                <w:sz w:val="20"/>
                <w:szCs w:val="20"/>
              </w:rPr>
              <w:t>5</w:t>
            </w:r>
          </w:p>
        </w:tc>
        <w:tc>
          <w:tcPr>
            <w:tcW w:w="1072" w:type="dxa"/>
          </w:tcPr>
          <w:p w14:paraId="0F11C43E" w14:textId="05EF7C88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7655.3</w:t>
            </w:r>
            <w:r w:rsidR="00BF0CB8" w:rsidRPr="00CE33A5">
              <w:rPr>
                <w:b/>
                <w:sz w:val="20"/>
                <w:szCs w:val="20"/>
              </w:rPr>
              <w:t>3</w:t>
            </w:r>
          </w:p>
        </w:tc>
        <w:tc>
          <w:tcPr>
            <w:tcW w:w="836" w:type="dxa"/>
          </w:tcPr>
          <w:p w14:paraId="37A23B71" w14:textId="77777777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040" w:type="dxa"/>
          </w:tcPr>
          <w:p w14:paraId="65CF2B60" w14:textId="3265FEFE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.8</w:t>
            </w:r>
            <w:r w:rsidR="00BF0CB8" w:rsidRPr="00CE33A5">
              <w:rPr>
                <w:b/>
                <w:sz w:val="20"/>
                <w:szCs w:val="20"/>
              </w:rPr>
              <w:t>1</w:t>
            </w:r>
          </w:p>
        </w:tc>
      </w:tr>
      <w:tr w:rsidR="00886B28" w:rsidRPr="00CE33A5" w14:paraId="15C72B7C" w14:textId="77777777" w:rsidTr="00787A09">
        <w:tc>
          <w:tcPr>
            <w:tcW w:w="1005" w:type="dxa"/>
          </w:tcPr>
          <w:p w14:paraId="78F7AF25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4</w:t>
            </w:r>
          </w:p>
        </w:tc>
        <w:tc>
          <w:tcPr>
            <w:tcW w:w="1066" w:type="dxa"/>
          </w:tcPr>
          <w:p w14:paraId="51072131" w14:textId="3467578D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3753.3</w:t>
            </w:r>
            <w:r w:rsidR="00B14C26" w:rsidRPr="00CE33A5">
              <w:rPr>
                <w:sz w:val="20"/>
                <w:szCs w:val="20"/>
              </w:rPr>
              <w:t>9</w:t>
            </w:r>
          </w:p>
        </w:tc>
        <w:tc>
          <w:tcPr>
            <w:tcW w:w="912" w:type="dxa"/>
          </w:tcPr>
          <w:p w14:paraId="19912D4B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48</w:t>
            </w:r>
          </w:p>
        </w:tc>
        <w:tc>
          <w:tcPr>
            <w:tcW w:w="1067" w:type="dxa"/>
          </w:tcPr>
          <w:p w14:paraId="71835D93" w14:textId="6432B1E3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602.77</w:t>
            </w:r>
          </w:p>
        </w:tc>
        <w:tc>
          <w:tcPr>
            <w:tcW w:w="1070" w:type="dxa"/>
          </w:tcPr>
          <w:p w14:paraId="57A9CD9B" w14:textId="0FEFDABF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829.5</w:t>
            </w:r>
            <w:r w:rsidR="00BF0CB8" w:rsidRPr="00CE33A5">
              <w:rPr>
                <w:sz w:val="20"/>
                <w:szCs w:val="20"/>
              </w:rPr>
              <w:t>1</w:t>
            </w:r>
          </w:p>
        </w:tc>
        <w:tc>
          <w:tcPr>
            <w:tcW w:w="1067" w:type="dxa"/>
          </w:tcPr>
          <w:p w14:paraId="2841A13B" w14:textId="7213CB40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781.5</w:t>
            </w:r>
            <w:r w:rsidR="00BF0CB8" w:rsidRPr="00CE33A5">
              <w:rPr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14:paraId="78D319D0" w14:textId="4F892561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629.27</w:t>
            </w:r>
          </w:p>
        </w:tc>
        <w:tc>
          <w:tcPr>
            <w:tcW w:w="836" w:type="dxa"/>
          </w:tcPr>
          <w:p w14:paraId="55924868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&lt;.001</w:t>
            </w:r>
          </w:p>
        </w:tc>
        <w:tc>
          <w:tcPr>
            <w:tcW w:w="1040" w:type="dxa"/>
          </w:tcPr>
          <w:p w14:paraId="67F0A3C2" w14:textId="5BE03936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8</w:t>
            </w:r>
            <w:r w:rsidR="00BF0CB8" w:rsidRPr="00CE33A5">
              <w:rPr>
                <w:sz w:val="20"/>
                <w:szCs w:val="20"/>
              </w:rPr>
              <w:t>1</w:t>
            </w:r>
          </w:p>
        </w:tc>
      </w:tr>
      <w:tr w:rsidR="00886B28" w:rsidRPr="00CE33A5" w14:paraId="61CB8FBA" w14:textId="77777777" w:rsidTr="00787A09">
        <w:tc>
          <w:tcPr>
            <w:tcW w:w="1005" w:type="dxa"/>
          </w:tcPr>
          <w:p w14:paraId="14DBFE01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5</w:t>
            </w:r>
          </w:p>
        </w:tc>
        <w:tc>
          <w:tcPr>
            <w:tcW w:w="1066" w:type="dxa"/>
          </w:tcPr>
          <w:p w14:paraId="56AC2A8D" w14:textId="7B967FF4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3730.84</w:t>
            </w:r>
          </w:p>
        </w:tc>
        <w:tc>
          <w:tcPr>
            <w:tcW w:w="912" w:type="dxa"/>
          </w:tcPr>
          <w:p w14:paraId="25E95A49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58</w:t>
            </w:r>
          </w:p>
        </w:tc>
        <w:tc>
          <w:tcPr>
            <w:tcW w:w="1067" w:type="dxa"/>
          </w:tcPr>
          <w:p w14:paraId="04396E0D" w14:textId="07DF47EE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577.68</w:t>
            </w:r>
          </w:p>
        </w:tc>
        <w:tc>
          <w:tcPr>
            <w:tcW w:w="1070" w:type="dxa"/>
          </w:tcPr>
          <w:p w14:paraId="2A3F9FCC" w14:textId="6BE01FD6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851.6</w:t>
            </w:r>
            <w:r w:rsidR="00BF0CB8" w:rsidRPr="00CE33A5">
              <w:rPr>
                <w:sz w:val="20"/>
                <w:szCs w:val="20"/>
              </w:rPr>
              <w:t>5</w:t>
            </w:r>
          </w:p>
        </w:tc>
        <w:tc>
          <w:tcPr>
            <w:tcW w:w="1067" w:type="dxa"/>
          </w:tcPr>
          <w:p w14:paraId="65E21BFD" w14:textId="70A9E64C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793.6</w:t>
            </w:r>
            <w:r w:rsidR="00BF0CB8" w:rsidRPr="00CE33A5">
              <w:rPr>
                <w:sz w:val="20"/>
                <w:szCs w:val="20"/>
              </w:rPr>
              <w:t>5</w:t>
            </w:r>
          </w:p>
        </w:tc>
        <w:tc>
          <w:tcPr>
            <w:tcW w:w="1072" w:type="dxa"/>
          </w:tcPr>
          <w:p w14:paraId="2E58B2AC" w14:textId="67090CB1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609.</w:t>
            </w:r>
            <w:r w:rsidR="00BF0CB8" w:rsidRPr="00CE33A5">
              <w:rPr>
                <w:sz w:val="20"/>
                <w:szCs w:val="20"/>
              </w:rPr>
              <w:t>70</w:t>
            </w:r>
          </w:p>
        </w:tc>
        <w:tc>
          <w:tcPr>
            <w:tcW w:w="836" w:type="dxa"/>
          </w:tcPr>
          <w:p w14:paraId="1BCB2A55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&lt;.001</w:t>
            </w:r>
          </w:p>
        </w:tc>
        <w:tc>
          <w:tcPr>
            <w:tcW w:w="1040" w:type="dxa"/>
          </w:tcPr>
          <w:p w14:paraId="5C23BB0C" w14:textId="73664996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8</w:t>
            </w:r>
            <w:r w:rsidR="00BF0CB8" w:rsidRPr="00CE33A5">
              <w:rPr>
                <w:sz w:val="20"/>
                <w:szCs w:val="20"/>
              </w:rPr>
              <w:t>1</w:t>
            </w:r>
          </w:p>
        </w:tc>
      </w:tr>
      <w:tr w:rsidR="00886B28" w:rsidRPr="00CE33A5" w14:paraId="1566844F" w14:textId="77777777" w:rsidTr="00787A09">
        <w:tc>
          <w:tcPr>
            <w:tcW w:w="1005" w:type="dxa"/>
            <w:tcBorders>
              <w:bottom w:val="single" w:sz="4" w:space="0" w:color="auto"/>
            </w:tcBorders>
          </w:tcPr>
          <w:p w14:paraId="5955C0A4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6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14:paraId="49CC26E6" w14:textId="57B7BBA2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3708.86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37FD1ECC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68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04933867" w14:textId="1BD72F9C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553.72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1EE7750D" w14:textId="23C76574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874.9</w:t>
            </w:r>
            <w:r w:rsidR="00BF0CB8" w:rsidRPr="00CE33A5">
              <w:rPr>
                <w:sz w:val="20"/>
                <w:szCs w:val="20"/>
              </w:rPr>
              <w:t>3</w:t>
            </w:r>
          </w:p>
        </w:tc>
        <w:tc>
          <w:tcPr>
            <w:tcW w:w="1067" w:type="dxa"/>
            <w:tcBorders>
              <w:bottom w:val="single" w:sz="4" w:space="0" w:color="auto"/>
            </w:tcBorders>
          </w:tcPr>
          <w:p w14:paraId="30823EF4" w14:textId="29816BC4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806.9</w:t>
            </w:r>
            <w:r w:rsidR="00BF0CB8" w:rsidRPr="00CE33A5">
              <w:rPr>
                <w:sz w:val="20"/>
                <w:szCs w:val="20"/>
              </w:rPr>
              <w:t>3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14:paraId="0FB5D835" w14:textId="6138C774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591.26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E341A42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&lt;.001</w:t>
            </w:r>
          </w:p>
        </w:tc>
        <w:tc>
          <w:tcPr>
            <w:tcW w:w="1040" w:type="dxa"/>
            <w:tcBorders>
              <w:bottom w:val="single" w:sz="4" w:space="0" w:color="auto"/>
            </w:tcBorders>
          </w:tcPr>
          <w:p w14:paraId="3FE027E0" w14:textId="3621E58C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83</w:t>
            </w:r>
          </w:p>
        </w:tc>
      </w:tr>
      <w:tr w:rsidR="00886B28" w:rsidRPr="007E361F" w14:paraId="739DA454" w14:textId="77777777" w:rsidTr="00787A09">
        <w:tc>
          <w:tcPr>
            <w:tcW w:w="1005" w:type="dxa"/>
            <w:tcBorders>
              <w:top w:val="single" w:sz="4" w:space="0" w:color="auto"/>
              <w:bottom w:val="nil"/>
            </w:tcBorders>
          </w:tcPr>
          <w:p w14:paraId="18EE8C90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  <w:r w:rsidRPr="007E361F">
              <w:rPr>
                <w:iCs/>
                <w:sz w:val="20"/>
                <w:szCs w:val="20"/>
              </w:rPr>
              <w:t>Girls</w:t>
            </w:r>
          </w:p>
        </w:tc>
        <w:tc>
          <w:tcPr>
            <w:tcW w:w="1066" w:type="dxa"/>
            <w:tcBorders>
              <w:top w:val="single" w:sz="4" w:space="0" w:color="auto"/>
              <w:bottom w:val="nil"/>
            </w:tcBorders>
          </w:tcPr>
          <w:p w14:paraId="12933D31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14:paraId="359F4237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39BC0169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7C8EF348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14:paraId="1317FEB4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14:paraId="1A930873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4" w:space="0" w:color="auto"/>
              <w:bottom w:val="nil"/>
            </w:tcBorders>
          </w:tcPr>
          <w:p w14:paraId="15B7DB14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nil"/>
            </w:tcBorders>
          </w:tcPr>
          <w:p w14:paraId="495C43B0" w14:textId="77777777" w:rsidR="00886B28" w:rsidRPr="007E361F" w:rsidRDefault="00886B28" w:rsidP="00BE2A5B">
            <w:pPr>
              <w:spacing w:line="360" w:lineRule="auto"/>
              <w:jc w:val="center"/>
              <w:rPr>
                <w:iCs/>
                <w:sz w:val="20"/>
                <w:szCs w:val="20"/>
              </w:rPr>
            </w:pPr>
          </w:p>
        </w:tc>
      </w:tr>
      <w:tr w:rsidR="00886B28" w:rsidRPr="00CE33A5" w14:paraId="3971A547" w14:textId="77777777" w:rsidTr="00787A09">
        <w:tc>
          <w:tcPr>
            <w:tcW w:w="1005" w:type="dxa"/>
            <w:tcBorders>
              <w:top w:val="nil"/>
            </w:tcBorders>
          </w:tcPr>
          <w:p w14:paraId="01B63237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2</w:t>
            </w:r>
          </w:p>
        </w:tc>
        <w:tc>
          <w:tcPr>
            <w:tcW w:w="1066" w:type="dxa"/>
            <w:tcBorders>
              <w:top w:val="nil"/>
            </w:tcBorders>
          </w:tcPr>
          <w:p w14:paraId="45B119A8" w14:textId="3EA629C4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3632.20</w:t>
            </w:r>
          </w:p>
        </w:tc>
        <w:tc>
          <w:tcPr>
            <w:tcW w:w="912" w:type="dxa"/>
            <w:tcBorders>
              <w:top w:val="nil"/>
            </w:tcBorders>
          </w:tcPr>
          <w:p w14:paraId="36322C48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28</w:t>
            </w:r>
          </w:p>
        </w:tc>
        <w:tc>
          <w:tcPr>
            <w:tcW w:w="1067" w:type="dxa"/>
            <w:tcBorders>
              <w:top w:val="nil"/>
            </w:tcBorders>
          </w:tcPr>
          <w:p w14:paraId="3DD9A65D" w14:textId="294A255A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320.40</w:t>
            </w:r>
          </w:p>
        </w:tc>
        <w:tc>
          <w:tcPr>
            <w:tcW w:w="1070" w:type="dxa"/>
            <w:tcBorders>
              <w:top w:val="nil"/>
            </w:tcBorders>
          </w:tcPr>
          <w:p w14:paraId="61D02050" w14:textId="338BD335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451.25</w:t>
            </w:r>
          </w:p>
        </w:tc>
        <w:tc>
          <w:tcPr>
            <w:tcW w:w="1067" w:type="dxa"/>
            <w:tcBorders>
              <w:top w:val="nil"/>
            </w:tcBorders>
          </w:tcPr>
          <w:p w14:paraId="087497CC" w14:textId="650FF6C6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423.25</w:t>
            </w:r>
          </w:p>
        </w:tc>
        <w:tc>
          <w:tcPr>
            <w:tcW w:w="1072" w:type="dxa"/>
            <w:tcBorders>
              <w:top w:val="nil"/>
            </w:tcBorders>
          </w:tcPr>
          <w:p w14:paraId="7BF034D0" w14:textId="5A488F38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334.46</w:t>
            </w:r>
          </w:p>
        </w:tc>
        <w:tc>
          <w:tcPr>
            <w:tcW w:w="836" w:type="dxa"/>
            <w:tcBorders>
              <w:top w:val="nil"/>
            </w:tcBorders>
          </w:tcPr>
          <w:p w14:paraId="4927093F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&lt;.001</w:t>
            </w:r>
          </w:p>
        </w:tc>
        <w:tc>
          <w:tcPr>
            <w:tcW w:w="1040" w:type="dxa"/>
            <w:tcBorders>
              <w:top w:val="nil"/>
            </w:tcBorders>
          </w:tcPr>
          <w:p w14:paraId="799A8F20" w14:textId="69D3C71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6</w:t>
            </w:r>
            <w:r w:rsidR="00BF0CB8" w:rsidRPr="00CE33A5">
              <w:rPr>
                <w:sz w:val="20"/>
                <w:szCs w:val="20"/>
              </w:rPr>
              <w:t>1</w:t>
            </w:r>
          </w:p>
        </w:tc>
      </w:tr>
      <w:tr w:rsidR="00886B28" w:rsidRPr="00CE33A5" w14:paraId="41821C14" w14:textId="77777777" w:rsidTr="00787A09">
        <w:tc>
          <w:tcPr>
            <w:tcW w:w="1005" w:type="dxa"/>
          </w:tcPr>
          <w:p w14:paraId="57DE68F0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3</w:t>
            </w:r>
          </w:p>
        </w:tc>
        <w:tc>
          <w:tcPr>
            <w:tcW w:w="1066" w:type="dxa"/>
          </w:tcPr>
          <w:p w14:paraId="0A6C985B" w14:textId="56EF6B50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3579.</w:t>
            </w:r>
            <w:r w:rsidR="00B14C26" w:rsidRPr="00CE33A5">
              <w:rPr>
                <w:sz w:val="20"/>
                <w:szCs w:val="20"/>
              </w:rPr>
              <w:t>40</w:t>
            </w:r>
          </w:p>
        </w:tc>
        <w:tc>
          <w:tcPr>
            <w:tcW w:w="912" w:type="dxa"/>
          </w:tcPr>
          <w:p w14:paraId="031D9462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38</w:t>
            </w:r>
          </w:p>
        </w:tc>
        <w:tc>
          <w:tcPr>
            <w:tcW w:w="1067" w:type="dxa"/>
          </w:tcPr>
          <w:p w14:paraId="20D2255B" w14:textId="03FFD56F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234.</w:t>
            </w:r>
            <w:r w:rsidR="00B14C26" w:rsidRPr="00CE33A5">
              <w:rPr>
                <w:sz w:val="20"/>
                <w:szCs w:val="20"/>
              </w:rPr>
              <w:t>80</w:t>
            </w:r>
          </w:p>
        </w:tc>
        <w:tc>
          <w:tcPr>
            <w:tcW w:w="1070" w:type="dxa"/>
          </w:tcPr>
          <w:p w14:paraId="38EFDEEA" w14:textId="16325759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412.38</w:t>
            </w:r>
          </w:p>
        </w:tc>
        <w:tc>
          <w:tcPr>
            <w:tcW w:w="1067" w:type="dxa"/>
          </w:tcPr>
          <w:p w14:paraId="65479318" w14:textId="307AE91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374.38</w:t>
            </w:r>
          </w:p>
        </w:tc>
        <w:tc>
          <w:tcPr>
            <w:tcW w:w="1072" w:type="dxa"/>
          </w:tcPr>
          <w:p w14:paraId="05E2E2A1" w14:textId="32B76CCF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253.8</w:t>
            </w:r>
            <w:r w:rsidR="00BF0CB8" w:rsidRPr="00CE33A5">
              <w:rPr>
                <w:sz w:val="20"/>
                <w:szCs w:val="20"/>
              </w:rPr>
              <w:t>8</w:t>
            </w:r>
          </w:p>
        </w:tc>
        <w:tc>
          <w:tcPr>
            <w:tcW w:w="836" w:type="dxa"/>
          </w:tcPr>
          <w:p w14:paraId="6C1CE4F8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&lt;.001</w:t>
            </w:r>
          </w:p>
        </w:tc>
        <w:tc>
          <w:tcPr>
            <w:tcW w:w="1040" w:type="dxa"/>
          </w:tcPr>
          <w:p w14:paraId="2B88FDEC" w14:textId="7C89B1A4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67</w:t>
            </w:r>
          </w:p>
        </w:tc>
      </w:tr>
      <w:tr w:rsidR="00886B28" w:rsidRPr="00CE33A5" w14:paraId="7C2D53C2" w14:textId="77777777" w:rsidTr="00787A09">
        <w:tc>
          <w:tcPr>
            <w:tcW w:w="1005" w:type="dxa"/>
          </w:tcPr>
          <w:p w14:paraId="377C00D6" w14:textId="77777777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1066" w:type="dxa"/>
          </w:tcPr>
          <w:p w14:paraId="2B38D5DB" w14:textId="2040C2B6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-3545.8</w:t>
            </w:r>
            <w:r w:rsidR="00B14C26" w:rsidRPr="00CE33A5">
              <w:rPr>
                <w:b/>
                <w:sz w:val="20"/>
                <w:szCs w:val="20"/>
              </w:rPr>
              <w:t>4</w:t>
            </w:r>
          </w:p>
        </w:tc>
        <w:tc>
          <w:tcPr>
            <w:tcW w:w="912" w:type="dxa"/>
          </w:tcPr>
          <w:p w14:paraId="3E70EA4E" w14:textId="77777777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48</w:t>
            </w:r>
          </w:p>
        </w:tc>
        <w:tc>
          <w:tcPr>
            <w:tcW w:w="1067" w:type="dxa"/>
          </w:tcPr>
          <w:p w14:paraId="0CD99193" w14:textId="6435E82C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7187.6</w:t>
            </w:r>
            <w:r w:rsidR="00B14C26" w:rsidRPr="00CE33A5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1070" w:type="dxa"/>
          </w:tcPr>
          <w:p w14:paraId="11B262B6" w14:textId="244DA290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7411.99</w:t>
            </w:r>
          </w:p>
        </w:tc>
        <w:tc>
          <w:tcPr>
            <w:tcW w:w="1067" w:type="dxa"/>
          </w:tcPr>
          <w:p w14:paraId="03819D56" w14:textId="764CE50E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7363.99</w:t>
            </w:r>
          </w:p>
        </w:tc>
        <w:tc>
          <w:tcPr>
            <w:tcW w:w="1072" w:type="dxa"/>
          </w:tcPr>
          <w:p w14:paraId="1E7DAF15" w14:textId="71E5B7BF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7211.7</w:t>
            </w:r>
            <w:r w:rsidR="00BF0CB8" w:rsidRPr="00CE33A5">
              <w:rPr>
                <w:b/>
                <w:sz w:val="20"/>
                <w:szCs w:val="20"/>
              </w:rPr>
              <w:t>8</w:t>
            </w:r>
          </w:p>
        </w:tc>
        <w:tc>
          <w:tcPr>
            <w:tcW w:w="836" w:type="dxa"/>
          </w:tcPr>
          <w:p w14:paraId="56B26D01" w14:textId="77777777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&lt;.001</w:t>
            </w:r>
          </w:p>
        </w:tc>
        <w:tc>
          <w:tcPr>
            <w:tcW w:w="1040" w:type="dxa"/>
          </w:tcPr>
          <w:p w14:paraId="160C97EE" w14:textId="02103879" w:rsidR="00886B28" w:rsidRPr="00CE33A5" w:rsidRDefault="00886B28" w:rsidP="00BE2A5B">
            <w:pPr>
              <w:spacing w:line="360" w:lineRule="auto"/>
              <w:jc w:val="center"/>
              <w:rPr>
                <w:b/>
                <w:sz w:val="20"/>
                <w:szCs w:val="20"/>
              </w:rPr>
            </w:pPr>
            <w:r w:rsidRPr="00CE33A5">
              <w:rPr>
                <w:b/>
                <w:sz w:val="20"/>
                <w:szCs w:val="20"/>
              </w:rPr>
              <w:t>.7</w:t>
            </w:r>
            <w:r w:rsidR="00BF0CB8" w:rsidRPr="00CE33A5">
              <w:rPr>
                <w:b/>
                <w:sz w:val="20"/>
                <w:szCs w:val="20"/>
              </w:rPr>
              <w:t>6</w:t>
            </w:r>
          </w:p>
        </w:tc>
      </w:tr>
      <w:tr w:rsidR="00886B28" w:rsidRPr="00CE33A5" w14:paraId="3551669C" w14:textId="77777777" w:rsidTr="00787A09">
        <w:tc>
          <w:tcPr>
            <w:tcW w:w="1005" w:type="dxa"/>
          </w:tcPr>
          <w:p w14:paraId="71F3328F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5</w:t>
            </w:r>
          </w:p>
        </w:tc>
        <w:tc>
          <w:tcPr>
            <w:tcW w:w="1066" w:type="dxa"/>
          </w:tcPr>
          <w:p w14:paraId="19E7862C" w14:textId="353C9E91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3513.6</w:t>
            </w:r>
            <w:r w:rsidR="00B14C26" w:rsidRPr="00CE33A5">
              <w:rPr>
                <w:sz w:val="20"/>
                <w:szCs w:val="20"/>
              </w:rPr>
              <w:t>7</w:t>
            </w:r>
          </w:p>
        </w:tc>
        <w:tc>
          <w:tcPr>
            <w:tcW w:w="912" w:type="dxa"/>
          </w:tcPr>
          <w:p w14:paraId="621300F4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58</w:t>
            </w:r>
          </w:p>
        </w:tc>
        <w:tc>
          <w:tcPr>
            <w:tcW w:w="1067" w:type="dxa"/>
          </w:tcPr>
          <w:p w14:paraId="0E18689C" w14:textId="0318D6D3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143.33</w:t>
            </w:r>
          </w:p>
        </w:tc>
        <w:tc>
          <w:tcPr>
            <w:tcW w:w="1070" w:type="dxa"/>
          </w:tcPr>
          <w:p w14:paraId="5971E596" w14:textId="51622EC0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414.38</w:t>
            </w:r>
          </w:p>
        </w:tc>
        <w:tc>
          <w:tcPr>
            <w:tcW w:w="1067" w:type="dxa"/>
          </w:tcPr>
          <w:p w14:paraId="01819F30" w14:textId="7EFC31C8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356.38</w:t>
            </w:r>
          </w:p>
        </w:tc>
        <w:tc>
          <w:tcPr>
            <w:tcW w:w="1072" w:type="dxa"/>
          </w:tcPr>
          <w:p w14:paraId="64C492EE" w14:textId="14C7028A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172.45</w:t>
            </w:r>
          </w:p>
        </w:tc>
        <w:tc>
          <w:tcPr>
            <w:tcW w:w="836" w:type="dxa"/>
          </w:tcPr>
          <w:p w14:paraId="6445B1E4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&lt;.001</w:t>
            </w:r>
          </w:p>
        </w:tc>
        <w:tc>
          <w:tcPr>
            <w:tcW w:w="1040" w:type="dxa"/>
          </w:tcPr>
          <w:p w14:paraId="60C65FAD" w14:textId="43533A05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79</w:t>
            </w:r>
          </w:p>
        </w:tc>
      </w:tr>
      <w:tr w:rsidR="00886B28" w:rsidRPr="00CE33A5" w14:paraId="0FD8C866" w14:textId="77777777" w:rsidTr="00787A09">
        <w:tc>
          <w:tcPr>
            <w:tcW w:w="1005" w:type="dxa"/>
          </w:tcPr>
          <w:p w14:paraId="0EDA44B1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6</w:t>
            </w:r>
          </w:p>
        </w:tc>
        <w:tc>
          <w:tcPr>
            <w:tcW w:w="1066" w:type="dxa"/>
          </w:tcPr>
          <w:p w14:paraId="668A01DB" w14:textId="065BA124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3486.2</w:t>
            </w:r>
            <w:r w:rsidR="00B14C26" w:rsidRPr="00CE33A5">
              <w:rPr>
                <w:sz w:val="20"/>
                <w:szCs w:val="20"/>
              </w:rPr>
              <w:t>8</w:t>
            </w:r>
          </w:p>
        </w:tc>
        <w:tc>
          <w:tcPr>
            <w:tcW w:w="912" w:type="dxa"/>
          </w:tcPr>
          <w:p w14:paraId="57761A4E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68</w:t>
            </w:r>
          </w:p>
        </w:tc>
        <w:tc>
          <w:tcPr>
            <w:tcW w:w="1067" w:type="dxa"/>
          </w:tcPr>
          <w:p w14:paraId="68DC03D1" w14:textId="6AF61346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108.55</w:t>
            </w:r>
          </w:p>
        </w:tc>
        <w:tc>
          <w:tcPr>
            <w:tcW w:w="1070" w:type="dxa"/>
          </w:tcPr>
          <w:p w14:paraId="5B8B4ED4" w14:textId="238DE7A0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426.3</w:t>
            </w:r>
            <w:r w:rsidR="00BF0CB8" w:rsidRPr="00CE33A5">
              <w:rPr>
                <w:sz w:val="20"/>
                <w:szCs w:val="20"/>
              </w:rPr>
              <w:t>4</w:t>
            </w:r>
          </w:p>
        </w:tc>
        <w:tc>
          <w:tcPr>
            <w:tcW w:w="1067" w:type="dxa"/>
          </w:tcPr>
          <w:p w14:paraId="0A5BF60F" w14:textId="67AAEC9C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358.3</w:t>
            </w:r>
            <w:r w:rsidR="00BF0CB8" w:rsidRPr="00CE33A5">
              <w:rPr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14:paraId="04FB452A" w14:textId="7FE04091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7142.</w:t>
            </w:r>
            <w:r w:rsidR="00BF0CB8" w:rsidRPr="00CE33A5">
              <w:rPr>
                <w:sz w:val="20"/>
                <w:szCs w:val="20"/>
              </w:rPr>
              <w:t>70</w:t>
            </w:r>
          </w:p>
        </w:tc>
        <w:tc>
          <w:tcPr>
            <w:tcW w:w="836" w:type="dxa"/>
          </w:tcPr>
          <w:p w14:paraId="36991A13" w14:textId="77777777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&lt;.001</w:t>
            </w:r>
          </w:p>
        </w:tc>
        <w:tc>
          <w:tcPr>
            <w:tcW w:w="1040" w:type="dxa"/>
          </w:tcPr>
          <w:p w14:paraId="2A8A1F20" w14:textId="764FF120" w:rsidR="00886B28" w:rsidRPr="00CE33A5" w:rsidRDefault="00886B28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7</w:t>
            </w:r>
            <w:r w:rsidR="00BF0CB8" w:rsidRPr="00CE33A5">
              <w:rPr>
                <w:sz w:val="20"/>
                <w:szCs w:val="20"/>
              </w:rPr>
              <w:t>7</w:t>
            </w:r>
          </w:p>
        </w:tc>
      </w:tr>
    </w:tbl>
    <w:p w14:paraId="0A8CA642" w14:textId="77777777" w:rsidR="00886B28" w:rsidRPr="00CE33A5" w:rsidRDefault="00886B28" w:rsidP="00BE2A5B">
      <w:pPr>
        <w:pStyle w:val="BodyText"/>
        <w:tabs>
          <w:tab w:val="clear" w:pos="8640"/>
        </w:tabs>
        <w:spacing w:line="360" w:lineRule="auto"/>
        <w:rPr>
          <w:sz w:val="20"/>
          <w:szCs w:val="20"/>
          <w:lang w:val="en-GB"/>
        </w:rPr>
      </w:pPr>
    </w:p>
    <w:p w14:paraId="7D6DA623" w14:textId="728B7576" w:rsidR="0023522D" w:rsidRPr="00CE33A5" w:rsidRDefault="0023522D" w:rsidP="00BE2A5B">
      <w:pPr>
        <w:spacing w:line="360" w:lineRule="auto"/>
      </w:pPr>
    </w:p>
    <w:p w14:paraId="6B262DAB" w14:textId="32B2F86D" w:rsidR="00886B28" w:rsidRPr="00CE33A5" w:rsidRDefault="00886B28" w:rsidP="00BE2A5B">
      <w:pPr>
        <w:spacing w:line="360" w:lineRule="auto"/>
      </w:pPr>
    </w:p>
    <w:p w14:paraId="16F13874" w14:textId="3F0F7F3A" w:rsidR="00886B28" w:rsidRPr="00CE33A5" w:rsidRDefault="00886B28" w:rsidP="00BE2A5B">
      <w:pPr>
        <w:spacing w:line="360" w:lineRule="auto"/>
      </w:pPr>
    </w:p>
    <w:p w14:paraId="509099AE" w14:textId="5664783C" w:rsidR="00886B28" w:rsidRPr="00CE33A5" w:rsidRDefault="00886B28" w:rsidP="00BE2A5B">
      <w:pPr>
        <w:spacing w:line="360" w:lineRule="auto"/>
      </w:pPr>
    </w:p>
    <w:p w14:paraId="67656F56" w14:textId="77777777" w:rsidR="00886B28" w:rsidRPr="00CE33A5" w:rsidRDefault="00886B28" w:rsidP="00BE2A5B">
      <w:pPr>
        <w:spacing w:line="360" w:lineRule="auto"/>
      </w:pPr>
    </w:p>
    <w:p w14:paraId="53BBA93C" w14:textId="77777777" w:rsidR="00A33136" w:rsidRPr="00CE33A5" w:rsidRDefault="00A33136" w:rsidP="00BE2A5B">
      <w:pPr>
        <w:spacing w:line="360" w:lineRule="auto"/>
      </w:pPr>
    </w:p>
    <w:p w14:paraId="615832BE" w14:textId="77777777" w:rsidR="00A33136" w:rsidRPr="00CE33A5" w:rsidRDefault="00A33136" w:rsidP="00BE2A5B">
      <w:pPr>
        <w:spacing w:line="360" w:lineRule="auto"/>
      </w:pPr>
    </w:p>
    <w:p w14:paraId="17456805" w14:textId="77777777" w:rsidR="00A33136" w:rsidRPr="00CE33A5" w:rsidRDefault="00A33136" w:rsidP="00BE2A5B">
      <w:pPr>
        <w:spacing w:line="360" w:lineRule="auto"/>
        <w:sectPr w:rsidR="00A33136" w:rsidRPr="00CE33A5" w:rsidSect="00B72671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0F9F9BF6" w14:textId="2A155803" w:rsidR="00A33136" w:rsidRPr="00CE33A5" w:rsidRDefault="00A33136" w:rsidP="00BE2A5B">
      <w:pPr>
        <w:spacing w:line="360" w:lineRule="auto"/>
      </w:pPr>
      <w:r w:rsidRPr="00CE33A5">
        <w:rPr>
          <w:b/>
          <w:bCs/>
        </w:rPr>
        <w:lastRenderedPageBreak/>
        <w:t xml:space="preserve">Supplementary </w:t>
      </w:r>
      <w:r w:rsidR="00787A09" w:rsidRPr="00CE33A5">
        <w:rPr>
          <w:b/>
          <w:bCs/>
        </w:rPr>
        <w:t>Appendix C</w:t>
      </w:r>
      <w:r w:rsidRPr="00CE33A5">
        <w:rPr>
          <w:b/>
          <w:bCs/>
        </w:rPr>
        <w:t>.</w:t>
      </w:r>
      <w:r w:rsidRPr="00CE33A5">
        <w:t xml:space="preserve"> Elbow plots for latent profile analyses</w:t>
      </w:r>
    </w:p>
    <w:p w14:paraId="0DA34C43" w14:textId="77777777" w:rsidR="00A33136" w:rsidRPr="00CE33A5" w:rsidRDefault="00A33136" w:rsidP="00BE2A5B">
      <w:pPr>
        <w:spacing w:line="360" w:lineRule="auto"/>
      </w:pPr>
    </w:p>
    <w:p w14:paraId="4CB14FC6" w14:textId="3DC210F7" w:rsidR="00A33136" w:rsidRPr="00CE33A5" w:rsidRDefault="00E85EFE" w:rsidP="00BE2A5B">
      <w:pPr>
        <w:spacing w:line="360" w:lineRule="auto"/>
      </w:pPr>
      <w:r w:rsidRPr="00E85EFE">
        <w:rPr>
          <w:noProof/>
        </w:rPr>
        <w:drawing>
          <wp:inline distT="0" distB="0" distL="0" distR="0" wp14:anchorId="5911966B" wp14:editId="12C46AAE">
            <wp:extent cx="5016500" cy="3238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16500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204982" w14:textId="77777777" w:rsidR="00A33136" w:rsidRPr="00CE33A5" w:rsidRDefault="00A33136" w:rsidP="00BE2A5B">
      <w:pPr>
        <w:spacing w:line="360" w:lineRule="auto"/>
      </w:pPr>
    </w:p>
    <w:p w14:paraId="5B852AB9" w14:textId="77777777" w:rsidR="00787A09" w:rsidRPr="00CE33A5" w:rsidRDefault="00787A09" w:rsidP="00BE2A5B">
      <w:pPr>
        <w:spacing w:line="360" w:lineRule="auto"/>
      </w:pPr>
    </w:p>
    <w:p w14:paraId="5AB0FDE1" w14:textId="6BFEC52E" w:rsidR="00A33136" w:rsidRPr="00CE33A5" w:rsidRDefault="00E85EFE" w:rsidP="00BE2A5B">
      <w:pPr>
        <w:spacing w:line="360" w:lineRule="auto"/>
      </w:pPr>
      <w:r w:rsidRPr="00E85EFE">
        <w:rPr>
          <w:noProof/>
        </w:rPr>
        <w:drawing>
          <wp:inline distT="0" distB="0" distL="0" distR="0" wp14:anchorId="27DF6129" wp14:editId="3F9F27A7">
            <wp:extent cx="5041900" cy="3251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8921B" w14:textId="3517B256" w:rsidR="00A33136" w:rsidRPr="00CE33A5" w:rsidRDefault="00A33136" w:rsidP="00BE2A5B">
      <w:pPr>
        <w:spacing w:line="360" w:lineRule="auto"/>
      </w:pPr>
    </w:p>
    <w:p w14:paraId="0AD9E8D5" w14:textId="77777777" w:rsidR="00A33136" w:rsidRPr="00CE33A5" w:rsidRDefault="00A33136" w:rsidP="00BE2A5B">
      <w:pPr>
        <w:spacing w:line="360" w:lineRule="auto"/>
      </w:pPr>
    </w:p>
    <w:p w14:paraId="444570E5" w14:textId="77777777" w:rsidR="006A16F6" w:rsidRPr="00CE33A5" w:rsidRDefault="006A16F6" w:rsidP="00BE2A5B">
      <w:pPr>
        <w:spacing w:line="360" w:lineRule="auto"/>
      </w:pPr>
    </w:p>
    <w:p w14:paraId="6DE83994" w14:textId="3148788C" w:rsidR="00D05C10" w:rsidRPr="00CE33A5" w:rsidRDefault="00D05C10" w:rsidP="00BE2A5B">
      <w:pPr>
        <w:spacing w:line="360" w:lineRule="auto"/>
        <w:sectPr w:rsidR="00D05C10" w:rsidRPr="00CE33A5" w:rsidSect="00B72671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5020E886" w14:textId="630FF056" w:rsidR="00D05C10" w:rsidRPr="00CE33A5" w:rsidRDefault="00D05C10" w:rsidP="00D05C10">
      <w:pPr>
        <w:spacing w:line="360" w:lineRule="auto"/>
      </w:pPr>
      <w:r w:rsidRPr="00CE33A5">
        <w:rPr>
          <w:b/>
          <w:bCs/>
        </w:rPr>
        <w:lastRenderedPageBreak/>
        <w:t>Supplementary Appendix D.</w:t>
      </w:r>
      <w:r w:rsidRPr="00CE33A5">
        <w:t xml:space="preserve"> Average latent profile probabilities (row) for most likely profile membership (column)</w:t>
      </w:r>
    </w:p>
    <w:p w14:paraId="19854176" w14:textId="174AE40D" w:rsidR="00D05C10" w:rsidRPr="00CE33A5" w:rsidRDefault="00D05C10" w:rsidP="00D05C10">
      <w:pPr>
        <w:spacing w:line="360" w:lineRule="auto"/>
      </w:pPr>
    </w:p>
    <w:p w14:paraId="2F1B8ECE" w14:textId="41A28E1F" w:rsidR="00D05C10" w:rsidRPr="00CE33A5" w:rsidRDefault="00651384" w:rsidP="00D05C10">
      <w:pPr>
        <w:spacing w:line="360" w:lineRule="auto"/>
      </w:pPr>
      <w:r w:rsidRPr="00CE33A5">
        <w:t>Bo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43"/>
        <w:gridCol w:w="1597"/>
        <w:gridCol w:w="1598"/>
        <w:gridCol w:w="1598"/>
      </w:tblGrid>
      <w:tr w:rsidR="00651384" w:rsidRPr="00CE33A5" w14:paraId="46221432" w14:textId="77777777" w:rsidTr="00C04037"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</w:tcPr>
          <w:p w14:paraId="4412F329" w14:textId="77777777" w:rsidR="00651384" w:rsidRPr="00CE33A5" w:rsidRDefault="00651384" w:rsidP="00C04037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Most likely profile membership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26074716" w14:textId="2C3A3E54" w:rsidR="00651384" w:rsidRPr="00CE33A5" w:rsidRDefault="00651384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Resisters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003ECCA5" w14:textId="44C50FC2" w:rsidR="00651384" w:rsidRPr="00CE33A5" w:rsidRDefault="00651384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ool guys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043D8B85" w14:textId="35608810" w:rsidR="00651384" w:rsidRPr="00CE33A5" w:rsidRDefault="00651384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Tough Guys</w:t>
            </w:r>
          </w:p>
        </w:tc>
      </w:tr>
      <w:tr w:rsidR="00651384" w:rsidRPr="00CE33A5" w14:paraId="12359208" w14:textId="77777777" w:rsidTr="00C04037">
        <w:tc>
          <w:tcPr>
            <w:tcW w:w="2743" w:type="dxa"/>
            <w:tcBorders>
              <w:top w:val="single" w:sz="4" w:space="0" w:color="auto"/>
            </w:tcBorders>
          </w:tcPr>
          <w:p w14:paraId="246DA599" w14:textId="77777777" w:rsidR="00651384" w:rsidRPr="00CE33A5" w:rsidRDefault="00651384" w:rsidP="00C04037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1D76937C" w14:textId="59376E4D" w:rsidR="00651384" w:rsidRPr="00CE33A5" w:rsidRDefault="00651384" w:rsidP="00C0403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E33A5">
              <w:rPr>
                <w:b/>
                <w:bCs/>
                <w:sz w:val="20"/>
                <w:szCs w:val="20"/>
              </w:rPr>
              <w:t>.94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6904B8A9" w14:textId="0B2F5D64" w:rsidR="00651384" w:rsidRPr="00CE33A5" w:rsidRDefault="00651384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5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752D2992" w14:textId="7757A67B" w:rsidR="00651384" w:rsidRPr="00CE33A5" w:rsidRDefault="00651384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2</w:t>
            </w:r>
          </w:p>
        </w:tc>
      </w:tr>
      <w:tr w:rsidR="00651384" w:rsidRPr="00CE33A5" w14:paraId="54B5CB69" w14:textId="77777777" w:rsidTr="00C04037">
        <w:tc>
          <w:tcPr>
            <w:tcW w:w="2743" w:type="dxa"/>
          </w:tcPr>
          <w:p w14:paraId="2C3007FC" w14:textId="77777777" w:rsidR="00651384" w:rsidRPr="00CE33A5" w:rsidRDefault="00651384" w:rsidP="00C04037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49AF2889" w14:textId="457F7733" w:rsidR="00651384" w:rsidRPr="00CE33A5" w:rsidRDefault="00651384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9</w:t>
            </w:r>
          </w:p>
        </w:tc>
        <w:tc>
          <w:tcPr>
            <w:tcW w:w="1598" w:type="dxa"/>
          </w:tcPr>
          <w:p w14:paraId="5FB2EF60" w14:textId="5C8AEC4E" w:rsidR="00651384" w:rsidRPr="00CE33A5" w:rsidRDefault="00651384" w:rsidP="00C0403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E33A5">
              <w:rPr>
                <w:b/>
                <w:bCs/>
                <w:sz w:val="20"/>
                <w:szCs w:val="20"/>
              </w:rPr>
              <w:t>.88</w:t>
            </w:r>
          </w:p>
        </w:tc>
        <w:tc>
          <w:tcPr>
            <w:tcW w:w="1598" w:type="dxa"/>
          </w:tcPr>
          <w:p w14:paraId="6E962D62" w14:textId="69F38E8D" w:rsidR="00651384" w:rsidRPr="00CE33A5" w:rsidRDefault="00651384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3</w:t>
            </w:r>
          </w:p>
        </w:tc>
      </w:tr>
      <w:tr w:rsidR="00651384" w:rsidRPr="00CE33A5" w14:paraId="5D2906C3" w14:textId="77777777" w:rsidTr="00C04037">
        <w:tc>
          <w:tcPr>
            <w:tcW w:w="2743" w:type="dxa"/>
          </w:tcPr>
          <w:p w14:paraId="5D495236" w14:textId="77777777" w:rsidR="00651384" w:rsidRPr="00CE33A5" w:rsidRDefault="00651384" w:rsidP="00C04037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3</w:t>
            </w:r>
          </w:p>
        </w:tc>
        <w:tc>
          <w:tcPr>
            <w:tcW w:w="1597" w:type="dxa"/>
          </w:tcPr>
          <w:p w14:paraId="60E3BE01" w14:textId="02CB36A5" w:rsidR="00651384" w:rsidRPr="00CE33A5" w:rsidRDefault="00651384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10</w:t>
            </w:r>
          </w:p>
        </w:tc>
        <w:tc>
          <w:tcPr>
            <w:tcW w:w="1598" w:type="dxa"/>
          </w:tcPr>
          <w:p w14:paraId="1BFD04C8" w14:textId="79A8F09A" w:rsidR="00651384" w:rsidRPr="00CE33A5" w:rsidRDefault="00651384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5</w:t>
            </w:r>
          </w:p>
        </w:tc>
        <w:tc>
          <w:tcPr>
            <w:tcW w:w="1598" w:type="dxa"/>
          </w:tcPr>
          <w:p w14:paraId="54AD2D05" w14:textId="43530BBC" w:rsidR="00651384" w:rsidRPr="00CE33A5" w:rsidRDefault="00651384" w:rsidP="00C0403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E33A5">
              <w:rPr>
                <w:b/>
                <w:bCs/>
                <w:sz w:val="20"/>
                <w:szCs w:val="20"/>
              </w:rPr>
              <w:t>.86</w:t>
            </w:r>
          </w:p>
        </w:tc>
      </w:tr>
    </w:tbl>
    <w:p w14:paraId="3C4FE5DA" w14:textId="57C10FA0" w:rsidR="00D05C10" w:rsidRDefault="00D05C10" w:rsidP="00D05C10">
      <w:pPr>
        <w:spacing w:line="360" w:lineRule="auto"/>
      </w:pPr>
    </w:p>
    <w:p w14:paraId="248164CA" w14:textId="77777777" w:rsidR="00E85EFE" w:rsidRPr="00CE33A5" w:rsidRDefault="00E85EFE" w:rsidP="00D05C10">
      <w:pPr>
        <w:spacing w:line="360" w:lineRule="auto"/>
      </w:pPr>
    </w:p>
    <w:p w14:paraId="6A94F1CE" w14:textId="48AEBC33" w:rsidR="00D05C10" w:rsidRPr="00CE33A5" w:rsidRDefault="00651384" w:rsidP="00D05C10">
      <w:pPr>
        <w:spacing w:line="360" w:lineRule="auto"/>
      </w:pPr>
      <w:r w:rsidRPr="00CE33A5">
        <w:t>Gir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743"/>
        <w:gridCol w:w="1597"/>
        <w:gridCol w:w="1598"/>
        <w:gridCol w:w="1598"/>
        <w:gridCol w:w="1598"/>
      </w:tblGrid>
      <w:tr w:rsidR="00D05C10" w:rsidRPr="00CE33A5" w14:paraId="364A9A08" w14:textId="77777777" w:rsidTr="00651384">
        <w:tc>
          <w:tcPr>
            <w:tcW w:w="2743" w:type="dxa"/>
            <w:tcBorders>
              <w:top w:val="single" w:sz="4" w:space="0" w:color="auto"/>
              <w:bottom w:val="single" w:sz="4" w:space="0" w:color="auto"/>
            </w:tcBorders>
          </w:tcPr>
          <w:p w14:paraId="68BBFD2B" w14:textId="460E2565" w:rsidR="00D05C10" w:rsidRPr="00CE33A5" w:rsidRDefault="00D05C10" w:rsidP="00D05C10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Most likely profile membership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</w:tcPr>
          <w:p w14:paraId="0EEC48C5" w14:textId="67A44C8D" w:rsidR="00D05C10" w:rsidRPr="00CE33A5" w:rsidRDefault="00D05C10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Relational girls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19B0617F" w14:textId="0B2C03CA" w:rsidR="00D05C10" w:rsidRPr="00CE33A5" w:rsidRDefault="00D05C10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Modern girls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1E98F3E5" w14:textId="381BC427" w:rsidR="00D05C10" w:rsidRPr="00CE33A5" w:rsidRDefault="00D05C10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Tomboys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</w:tcPr>
          <w:p w14:paraId="6CD158DA" w14:textId="4087E493" w:rsidR="00D05C10" w:rsidRPr="00CE33A5" w:rsidRDefault="00D05C10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Wild girls</w:t>
            </w:r>
          </w:p>
        </w:tc>
      </w:tr>
      <w:tr w:rsidR="00D05C10" w:rsidRPr="00CE33A5" w14:paraId="41888FCA" w14:textId="77777777" w:rsidTr="00651384">
        <w:tc>
          <w:tcPr>
            <w:tcW w:w="2743" w:type="dxa"/>
            <w:tcBorders>
              <w:top w:val="single" w:sz="4" w:space="0" w:color="auto"/>
            </w:tcBorders>
          </w:tcPr>
          <w:p w14:paraId="6704020A" w14:textId="3FDFA411" w:rsidR="00D05C10" w:rsidRPr="00CE33A5" w:rsidRDefault="00D05C10" w:rsidP="00D05C10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1FCF315F" w14:textId="66067EE4" w:rsidR="00D05C10" w:rsidRPr="00CE33A5" w:rsidRDefault="00D05C10" w:rsidP="00D05C1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E33A5">
              <w:rPr>
                <w:b/>
                <w:bCs/>
                <w:sz w:val="20"/>
                <w:szCs w:val="20"/>
              </w:rPr>
              <w:t>.87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6AA5C707" w14:textId="0C84625E" w:rsidR="00D05C10" w:rsidRPr="00CE33A5" w:rsidRDefault="00D05C10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11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74D13640" w14:textId="7F619FC5" w:rsidR="00D05C10" w:rsidRPr="00CE33A5" w:rsidRDefault="00651384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3</w:t>
            </w:r>
          </w:p>
        </w:tc>
        <w:tc>
          <w:tcPr>
            <w:tcW w:w="1598" w:type="dxa"/>
            <w:tcBorders>
              <w:top w:val="single" w:sz="4" w:space="0" w:color="auto"/>
            </w:tcBorders>
          </w:tcPr>
          <w:p w14:paraId="191B25DF" w14:textId="65CDB669" w:rsidR="00D05C10" w:rsidRPr="00CE33A5" w:rsidRDefault="00651384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0</w:t>
            </w:r>
          </w:p>
        </w:tc>
      </w:tr>
      <w:tr w:rsidR="00D05C10" w:rsidRPr="00CE33A5" w14:paraId="1B057BF2" w14:textId="77777777" w:rsidTr="00651384">
        <w:tc>
          <w:tcPr>
            <w:tcW w:w="2743" w:type="dxa"/>
          </w:tcPr>
          <w:p w14:paraId="2F00FF91" w14:textId="01A5F872" w:rsidR="00D05C10" w:rsidRPr="00CE33A5" w:rsidRDefault="00D05C10" w:rsidP="00D05C10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2</w:t>
            </w:r>
          </w:p>
        </w:tc>
        <w:tc>
          <w:tcPr>
            <w:tcW w:w="1597" w:type="dxa"/>
          </w:tcPr>
          <w:p w14:paraId="54592695" w14:textId="44AAFB3F" w:rsidR="00D05C10" w:rsidRPr="00CE33A5" w:rsidRDefault="00D05C10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9</w:t>
            </w:r>
          </w:p>
        </w:tc>
        <w:tc>
          <w:tcPr>
            <w:tcW w:w="1598" w:type="dxa"/>
          </w:tcPr>
          <w:p w14:paraId="7B29F1D9" w14:textId="686904F2" w:rsidR="00D05C10" w:rsidRPr="00CE33A5" w:rsidRDefault="00D05C10" w:rsidP="00D05C1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E33A5">
              <w:rPr>
                <w:b/>
                <w:bCs/>
                <w:sz w:val="20"/>
                <w:szCs w:val="20"/>
              </w:rPr>
              <w:t>.87</w:t>
            </w:r>
          </w:p>
        </w:tc>
        <w:tc>
          <w:tcPr>
            <w:tcW w:w="1598" w:type="dxa"/>
          </w:tcPr>
          <w:p w14:paraId="13301C3A" w14:textId="21764942" w:rsidR="00D05C10" w:rsidRPr="00CE33A5" w:rsidRDefault="00651384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3</w:t>
            </w:r>
          </w:p>
        </w:tc>
        <w:tc>
          <w:tcPr>
            <w:tcW w:w="1598" w:type="dxa"/>
          </w:tcPr>
          <w:p w14:paraId="37B7A36E" w14:textId="26A087FC" w:rsidR="00D05C10" w:rsidRPr="00CE33A5" w:rsidRDefault="00651384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2</w:t>
            </w:r>
          </w:p>
        </w:tc>
      </w:tr>
      <w:tr w:rsidR="00D05C10" w:rsidRPr="00CE33A5" w14:paraId="270E3541" w14:textId="77777777" w:rsidTr="00651384">
        <w:tc>
          <w:tcPr>
            <w:tcW w:w="2743" w:type="dxa"/>
          </w:tcPr>
          <w:p w14:paraId="3C70A33E" w14:textId="5738DFD7" w:rsidR="00D05C10" w:rsidRPr="00CE33A5" w:rsidRDefault="00D05C10" w:rsidP="00D05C10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3</w:t>
            </w:r>
          </w:p>
        </w:tc>
        <w:tc>
          <w:tcPr>
            <w:tcW w:w="1597" w:type="dxa"/>
          </w:tcPr>
          <w:p w14:paraId="4833616E" w14:textId="2AB7A092" w:rsidR="00D05C10" w:rsidRPr="00CE33A5" w:rsidRDefault="00D05C10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5</w:t>
            </w:r>
          </w:p>
        </w:tc>
        <w:tc>
          <w:tcPr>
            <w:tcW w:w="1598" w:type="dxa"/>
          </w:tcPr>
          <w:p w14:paraId="762DA5FB" w14:textId="1480BB54" w:rsidR="00D05C10" w:rsidRPr="00CE33A5" w:rsidRDefault="00651384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9</w:t>
            </w:r>
          </w:p>
        </w:tc>
        <w:tc>
          <w:tcPr>
            <w:tcW w:w="1598" w:type="dxa"/>
          </w:tcPr>
          <w:p w14:paraId="50457309" w14:textId="1742728B" w:rsidR="00D05C10" w:rsidRPr="00CE33A5" w:rsidRDefault="00651384" w:rsidP="00D05C1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E33A5">
              <w:rPr>
                <w:b/>
                <w:bCs/>
                <w:sz w:val="20"/>
                <w:szCs w:val="20"/>
              </w:rPr>
              <w:t>.86</w:t>
            </w:r>
          </w:p>
        </w:tc>
        <w:tc>
          <w:tcPr>
            <w:tcW w:w="1598" w:type="dxa"/>
          </w:tcPr>
          <w:p w14:paraId="135B0CFE" w14:textId="3CC1EDBD" w:rsidR="00D05C10" w:rsidRPr="00CE33A5" w:rsidRDefault="00651384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0</w:t>
            </w:r>
          </w:p>
        </w:tc>
      </w:tr>
      <w:tr w:rsidR="00D05C10" w:rsidRPr="00CE33A5" w14:paraId="5F4A0600" w14:textId="77777777" w:rsidTr="00651384">
        <w:tc>
          <w:tcPr>
            <w:tcW w:w="2743" w:type="dxa"/>
          </w:tcPr>
          <w:p w14:paraId="671DD54E" w14:textId="3BF01E50" w:rsidR="00D05C10" w:rsidRPr="00CE33A5" w:rsidRDefault="00D05C10" w:rsidP="00D05C10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4</w:t>
            </w:r>
          </w:p>
        </w:tc>
        <w:tc>
          <w:tcPr>
            <w:tcW w:w="1597" w:type="dxa"/>
          </w:tcPr>
          <w:p w14:paraId="7E8CF13E" w14:textId="2270AFA3" w:rsidR="00D05C10" w:rsidRPr="00CE33A5" w:rsidRDefault="00D05C10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0</w:t>
            </w:r>
          </w:p>
        </w:tc>
        <w:tc>
          <w:tcPr>
            <w:tcW w:w="1598" w:type="dxa"/>
          </w:tcPr>
          <w:p w14:paraId="000FC48C" w14:textId="25C2F8AC" w:rsidR="00D05C10" w:rsidRPr="00CE33A5" w:rsidRDefault="00651384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11</w:t>
            </w:r>
          </w:p>
        </w:tc>
        <w:tc>
          <w:tcPr>
            <w:tcW w:w="1598" w:type="dxa"/>
          </w:tcPr>
          <w:p w14:paraId="77F3ED6C" w14:textId="4DDA082C" w:rsidR="00D05C10" w:rsidRPr="00CE33A5" w:rsidRDefault="00651384" w:rsidP="00D05C10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0</w:t>
            </w:r>
          </w:p>
        </w:tc>
        <w:tc>
          <w:tcPr>
            <w:tcW w:w="1598" w:type="dxa"/>
          </w:tcPr>
          <w:p w14:paraId="63E83BC6" w14:textId="73B6842C" w:rsidR="00D05C10" w:rsidRPr="00CE33A5" w:rsidRDefault="00651384" w:rsidP="00D05C10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CE33A5">
              <w:rPr>
                <w:b/>
                <w:bCs/>
                <w:sz w:val="20"/>
                <w:szCs w:val="20"/>
              </w:rPr>
              <w:t>.89</w:t>
            </w:r>
          </w:p>
        </w:tc>
      </w:tr>
    </w:tbl>
    <w:p w14:paraId="7094D1B3" w14:textId="77777777" w:rsidR="00D05C10" w:rsidRPr="00CE33A5" w:rsidRDefault="00D05C10" w:rsidP="00D05C10">
      <w:pPr>
        <w:spacing w:line="360" w:lineRule="auto"/>
      </w:pPr>
    </w:p>
    <w:p w14:paraId="48751E86" w14:textId="77777777" w:rsidR="00D05C10" w:rsidRPr="00CE33A5" w:rsidRDefault="00D05C10">
      <w:pPr>
        <w:rPr>
          <w:b/>
          <w:bCs/>
        </w:rPr>
      </w:pPr>
      <w:r w:rsidRPr="00CE33A5">
        <w:rPr>
          <w:b/>
          <w:bCs/>
        </w:rPr>
        <w:br w:type="page"/>
      </w:r>
    </w:p>
    <w:p w14:paraId="29C19DE1" w14:textId="6712E1A7" w:rsidR="006A16F6" w:rsidRPr="00CE33A5" w:rsidRDefault="006A16F6" w:rsidP="00BE2A5B">
      <w:pPr>
        <w:spacing w:line="360" w:lineRule="auto"/>
      </w:pPr>
      <w:r w:rsidRPr="00CE33A5">
        <w:rPr>
          <w:b/>
          <w:bCs/>
        </w:rPr>
        <w:lastRenderedPageBreak/>
        <w:t xml:space="preserve">Supplementary Appendix </w:t>
      </w:r>
      <w:r w:rsidR="00D05C10" w:rsidRPr="00CE33A5">
        <w:rPr>
          <w:b/>
          <w:bCs/>
        </w:rPr>
        <w:t>E</w:t>
      </w:r>
      <w:r w:rsidRPr="00CE33A5">
        <w:rPr>
          <w:b/>
          <w:bCs/>
        </w:rPr>
        <w:t>.</w:t>
      </w:r>
      <w:r w:rsidRPr="00CE33A5">
        <w:t xml:space="preserve"> Mean </w:t>
      </w:r>
      <w:r w:rsidR="00285849" w:rsidRPr="00CE33A5">
        <w:t>values of</w:t>
      </w:r>
      <w:r w:rsidRPr="00CE33A5">
        <w:t xml:space="preserve"> profile indicators </w:t>
      </w:r>
    </w:p>
    <w:p w14:paraId="7FC55214" w14:textId="77777777" w:rsidR="006A16F6" w:rsidRPr="00CE33A5" w:rsidRDefault="006A16F6" w:rsidP="00BE2A5B">
      <w:pPr>
        <w:spacing w:line="360" w:lineRule="auto"/>
      </w:pPr>
    </w:p>
    <w:p w14:paraId="00F5E0A6" w14:textId="123882E9" w:rsidR="006A16F6" w:rsidRPr="00CE33A5" w:rsidRDefault="006A16F6" w:rsidP="00BE2A5B">
      <w:pPr>
        <w:spacing w:line="360" w:lineRule="auto"/>
      </w:pPr>
      <w:r w:rsidRPr="00CE33A5">
        <w:t>Bo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09"/>
        <w:gridCol w:w="1631"/>
        <w:gridCol w:w="1631"/>
        <w:gridCol w:w="1631"/>
      </w:tblGrid>
      <w:tr w:rsidR="006A16F6" w:rsidRPr="00CE33A5" w14:paraId="2239AD89" w14:textId="77777777" w:rsidTr="00C04037">
        <w:tc>
          <w:tcPr>
            <w:tcW w:w="2609" w:type="dxa"/>
            <w:tcBorders>
              <w:bottom w:val="single" w:sz="4" w:space="0" w:color="auto"/>
            </w:tcBorders>
          </w:tcPr>
          <w:p w14:paraId="73B7F9C6" w14:textId="77777777" w:rsidR="006A16F6" w:rsidRPr="00CE33A5" w:rsidRDefault="006A16F6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Variable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73F606FB" w14:textId="77777777" w:rsidR="006A16F6" w:rsidRPr="00CE33A5" w:rsidRDefault="006A16F6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 Resisters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4076BFB3" w14:textId="07435DBC" w:rsidR="006A16F6" w:rsidRPr="00CE33A5" w:rsidRDefault="006A16F6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2 Cool </w:t>
            </w:r>
            <w:r w:rsidR="007E361F">
              <w:rPr>
                <w:sz w:val="20"/>
                <w:szCs w:val="20"/>
              </w:rPr>
              <w:t>G</w:t>
            </w:r>
            <w:r w:rsidRPr="00CE33A5">
              <w:rPr>
                <w:sz w:val="20"/>
                <w:szCs w:val="20"/>
              </w:rPr>
              <w:t>uys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26A4FAE3" w14:textId="5AEA30C5" w:rsidR="006A16F6" w:rsidRPr="00CE33A5" w:rsidRDefault="006A16F6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3 Tough </w:t>
            </w:r>
            <w:r w:rsidR="007E361F">
              <w:rPr>
                <w:sz w:val="20"/>
                <w:szCs w:val="20"/>
              </w:rPr>
              <w:t>G</w:t>
            </w:r>
            <w:r w:rsidRPr="00CE33A5">
              <w:rPr>
                <w:sz w:val="20"/>
                <w:szCs w:val="20"/>
              </w:rPr>
              <w:t>uys</w:t>
            </w:r>
          </w:p>
        </w:tc>
      </w:tr>
      <w:tr w:rsidR="006A16F6" w:rsidRPr="00CE33A5" w14:paraId="167CA98D" w14:textId="77777777" w:rsidTr="00C04037">
        <w:tc>
          <w:tcPr>
            <w:tcW w:w="2609" w:type="dxa"/>
            <w:tcBorders>
              <w:top w:val="nil"/>
            </w:tcBorders>
          </w:tcPr>
          <w:p w14:paraId="19C316CC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Emotional control</w:t>
            </w:r>
          </w:p>
        </w:tc>
        <w:tc>
          <w:tcPr>
            <w:tcW w:w="1631" w:type="dxa"/>
            <w:tcBorders>
              <w:top w:val="nil"/>
            </w:tcBorders>
          </w:tcPr>
          <w:p w14:paraId="6C4E4229" w14:textId="271D3DD1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3</w:t>
            </w:r>
            <w:r w:rsidR="00D47544" w:rsidRPr="00CE33A5">
              <w:rPr>
                <w:sz w:val="20"/>
                <w:szCs w:val="20"/>
              </w:rPr>
              <w:t>9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  <w:tcBorders>
              <w:top w:val="nil"/>
            </w:tcBorders>
          </w:tcPr>
          <w:p w14:paraId="114D05A0" w14:textId="2A6E754D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5</w:t>
            </w:r>
            <w:r w:rsidR="00D47544" w:rsidRPr="00CE33A5">
              <w:rPr>
                <w:sz w:val="20"/>
                <w:szCs w:val="20"/>
              </w:rPr>
              <w:t>5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  <w:tcBorders>
              <w:top w:val="nil"/>
            </w:tcBorders>
          </w:tcPr>
          <w:p w14:paraId="52DD7FCC" w14:textId="67FCDAF1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33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699F87C1" w14:textId="77777777" w:rsidTr="00C04037">
        <w:tc>
          <w:tcPr>
            <w:tcW w:w="2609" w:type="dxa"/>
          </w:tcPr>
          <w:p w14:paraId="4781440A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Winning</w:t>
            </w:r>
          </w:p>
        </w:tc>
        <w:tc>
          <w:tcPr>
            <w:tcW w:w="1631" w:type="dxa"/>
          </w:tcPr>
          <w:p w14:paraId="451C07DA" w14:textId="27D947F4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26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</w:tcPr>
          <w:p w14:paraId="5F661654" w14:textId="0718CC55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0</w:t>
            </w:r>
            <w:r w:rsidR="00D47544" w:rsidRPr="00CE33A5">
              <w:rPr>
                <w:sz w:val="20"/>
                <w:szCs w:val="20"/>
              </w:rPr>
              <w:t>5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</w:tcPr>
          <w:p w14:paraId="6A737013" w14:textId="61ED8903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4</w:t>
            </w:r>
            <w:r w:rsidR="00D47544" w:rsidRPr="00CE33A5">
              <w:rPr>
                <w:sz w:val="20"/>
                <w:szCs w:val="20"/>
              </w:rPr>
              <w:t>8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</w:tr>
      <w:tr w:rsidR="006A16F6" w:rsidRPr="00CE33A5" w14:paraId="42E702AF" w14:textId="77777777" w:rsidTr="00C04037">
        <w:tc>
          <w:tcPr>
            <w:tcW w:w="2609" w:type="dxa"/>
          </w:tcPr>
          <w:p w14:paraId="2827E4CF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Violence</w:t>
            </w:r>
          </w:p>
        </w:tc>
        <w:tc>
          <w:tcPr>
            <w:tcW w:w="1631" w:type="dxa"/>
          </w:tcPr>
          <w:p w14:paraId="1D81B00B" w14:textId="60BB8D53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</w:t>
            </w:r>
            <w:r w:rsidR="00D47544" w:rsidRPr="00CE33A5">
              <w:rPr>
                <w:sz w:val="20"/>
                <w:szCs w:val="20"/>
              </w:rPr>
              <w:t>40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</w:tcPr>
          <w:p w14:paraId="134B5D7B" w14:textId="5D63871C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05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</w:tcPr>
          <w:p w14:paraId="4D4DF619" w14:textId="41EE2CE8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3</w:t>
            </w:r>
            <w:r w:rsidR="00D47544" w:rsidRPr="00CE33A5">
              <w:rPr>
                <w:sz w:val="20"/>
                <w:szCs w:val="20"/>
              </w:rPr>
              <w:t>8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11A2E5CE" w14:textId="77777777" w:rsidTr="00C04037">
        <w:tc>
          <w:tcPr>
            <w:tcW w:w="2609" w:type="dxa"/>
          </w:tcPr>
          <w:p w14:paraId="335ED91A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Self-reliance</w:t>
            </w:r>
          </w:p>
        </w:tc>
        <w:tc>
          <w:tcPr>
            <w:tcW w:w="1631" w:type="dxa"/>
          </w:tcPr>
          <w:p w14:paraId="58BB9901" w14:textId="16299EDE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22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</w:tcPr>
          <w:p w14:paraId="2FE99E0C" w14:textId="7AE9232E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3</w:t>
            </w:r>
            <w:r w:rsidR="00D47544" w:rsidRPr="00CE33A5">
              <w:rPr>
                <w:sz w:val="20"/>
                <w:szCs w:val="20"/>
              </w:rPr>
              <w:t>2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</w:tcPr>
          <w:p w14:paraId="3060EE4E" w14:textId="416E52D2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7</w:t>
            </w:r>
            <w:r w:rsidR="00D47544" w:rsidRPr="00CE33A5">
              <w:rPr>
                <w:sz w:val="20"/>
                <w:szCs w:val="20"/>
              </w:rPr>
              <w:t>5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645E2B99" w14:textId="77777777" w:rsidTr="00C04037">
        <w:tc>
          <w:tcPr>
            <w:tcW w:w="2609" w:type="dxa"/>
          </w:tcPr>
          <w:p w14:paraId="3156BD8B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Risk-taking</w:t>
            </w:r>
          </w:p>
        </w:tc>
        <w:tc>
          <w:tcPr>
            <w:tcW w:w="1631" w:type="dxa"/>
          </w:tcPr>
          <w:p w14:paraId="67B24FB1" w14:textId="55C06BD6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25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</w:tcPr>
          <w:p w14:paraId="3EA81D1B" w14:textId="50BFD5F9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9</w:t>
            </w:r>
            <w:r w:rsidR="00D47544" w:rsidRPr="00CE33A5">
              <w:rPr>
                <w:sz w:val="20"/>
                <w:szCs w:val="20"/>
              </w:rPr>
              <w:t>1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</w:tcPr>
          <w:p w14:paraId="52716C8C" w14:textId="39E50DC8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2</w:t>
            </w:r>
            <w:r w:rsidR="00D47544" w:rsidRPr="00CE33A5">
              <w:rPr>
                <w:sz w:val="20"/>
                <w:szCs w:val="20"/>
              </w:rPr>
              <w:t>5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</w:tr>
      <w:tr w:rsidR="006A16F6" w:rsidRPr="00CE33A5" w14:paraId="30C6B222" w14:textId="77777777" w:rsidTr="00C04037">
        <w:tc>
          <w:tcPr>
            <w:tcW w:w="2609" w:type="dxa"/>
          </w:tcPr>
          <w:p w14:paraId="0BBB6646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Thinness</w:t>
            </w:r>
          </w:p>
        </w:tc>
        <w:tc>
          <w:tcPr>
            <w:tcW w:w="1631" w:type="dxa"/>
          </w:tcPr>
          <w:p w14:paraId="2F4F4F2B" w14:textId="3C656755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0</w:t>
            </w:r>
            <w:r w:rsidR="00D47544" w:rsidRPr="00CE33A5">
              <w:rPr>
                <w:sz w:val="20"/>
                <w:szCs w:val="20"/>
              </w:rPr>
              <w:t>4</w:t>
            </w:r>
          </w:p>
        </w:tc>
        <w:tc>
          <w:tcPr>
            <w:tcW w:w="1631" w:type="dxa"/>
          </w:tcPr>
          <w:p w14:paraId="109CDFE5" w14:textId="6A80878C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10</w:t>
            </w:r>
          </w:p>
        </w:tc>
        <w:tc>
          <w:tcPr>
            <w:tcW w:w="1631" w:type="dxa"/>
          </w:tcPr>
          <w:p w14:paraId="6D45FB4D" w14:textId="2C0183B3" w:rsidR="00D47544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02</w:t>
            </w:r>
          </w:p>
        </w:tc>
      </w:tr>
      <w:tr w:rsidR="006A16F6" w:rsidRPr="00CE33A5" w14:paraId="2FFCB5FB" w14:textId="77777777" w:rsidTr="00C04037">
        <w:tc>
          <w:tcPr>
            <w:tcW w:w="2609" w:type="dxa"/>
          </w:tcPr>
          <w:p w14:paraId="51AC9140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Appearance orientation</w:t>
            </w:r>
          </w:p>
        </w:tc>
        <w:tc>
          <w:tcPr>
            <w:tcW w:w="1631" w:type="dxa"/>
          </w:tcPr>
          <w:p w14:paraId="644D285A" w14:textId="1939FB5A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05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</w:tcPr>
          <w:p w14:paraId="7F11F84E" w14:textId="5FDCFABF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36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</w:tcPr>
          <w:p w14:paraId="6F6FD2F3" w14:textId="0CE06BF1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1.0</w:t>
            </w:r>
            <w:r w:rsidR="00D47544" w:rsidRPr="00CE33A5">
              <w:rPr>
                <w:sz w:val="20"/>
                <w:szCs w:val="20"/>
              </w:rPr>
              <w:t>7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</w:tr>
      <w:tr w:rsidR="006A16F6" w:rsidRPr="00CE33A5" w14:paraId="7411705F" w14:textId="77777777" w:rsidTr="00C04037">
        <w:tc>
          <w:tcPr>
            <w:tcW w:w="2609" w:type="dxa"/>
          </w:tcPr>
          <w:p w14:paraId="0CDE21D9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Romantic relationship</w:t>
            </w:r>
          </w:p>
        </w:tc>
        <w:tc>
          <w:tcPr>
            <w:tcW w:w="1631" w:type="dxa"/>
          </w:tcPr>
          <w:p w14:paraId="40C53622" w14:textId="606C6C82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10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</w:tcPr>
          <w:p w14:paraId="68BA87F2" w14:textId="2F678B4C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2</w:t>
            </w:r>
            <w:r w:rsidR="00D47544" w:rsidRPr="00CE33A5">
              <w:rPr>
                <w:sz w:val="20"/>
                <w:szCs w:val="20"/>
              </w:rPr>
              <w:t>8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</w:tcPr>
          <w:p w14:paraId="56FE47B3" w14:textId="4F05CF25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1.1</w:t>
            </w:r>
            <w:r w:rsidR="00D47544" w:rsidRPr="00CE33A5">
              <w:rPr>
                <w:sz w:val="20"/>
                <w:szCs w:val="20"/>
              </w:rPr>
              <w:t>9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</w:tr>
      <w:tr w:rsidR="006A16F6" w:rsidRPr="00CE33A5" w14:paraId="3B19734A" w14:textId="77777777" w:rsidTr="00C04037">
        <w:tc>
          <w:tcPr>
            <w:tcW w:w="2609" w:type="dxa"/>
          </w:tcPr>
          <w:p w14:paraId="5C10DE40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Domestic</w:t>
            </w:r>
          </w:p>
        </w:tc>
        <w:tc>
          <w:tcPr>
            <w:tcW w:w="1631" w:type="dxa"/>
          </w:tcPr>
          <w:p w14:paraId="0E2B3344" w14:textId="3A8B95A3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13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</w:tcPr>
          <w:p w14:paraId="2A5A6E67" w14:textId="3257A90B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14</w:t>
            </w:r>
            <w:r w:rsidRPr="00CE33A5">
              <w:rPr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631" w:type="dxa"/>
          </w:tcPr>
          <w:p w14:paraId="6A4A2FD2" w14:textId="20EE464D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5</w:t>
            </w:r>
            <w:r w:rsidR="00D47544" w:rsidRPr="00CE33A5">
              <w:rPr>
                <w:sz w:val="20"/>
                <w:szCs w:val="20"/>
              </w:rPr>
              <w:t>4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</w:tr>
    </w:tbl>
    <w:p w14:paraId="5A68BC37" w14:textId="77777777" w:rsidR="006A16F6" w:rsidRPr="00CE33A5" w:rsidRDefault="006A16F6" w:rsidP="00BE2A5B">
      <w:pPr>
        <w:spacing w:line="360" w:lineRule="auto"/>
      </w:pPr>
      <w:r w:rsidRPr="00CE33A5">
        <w:rPr>
          <w:i/>
        </w:rPr>
        <w:t>Note</w:t>
      </w:r>
      <w:r w:rsidRPr="00CE33A5">
        <w:t xml:space="preserve">. Numbers that do not share a letter are significantly different at </w:t>
      </w:r>
      <w:r w:rsidRPr="00BB42CD">
        <w:rPr>
          <w:i/>
          <w:iCs/>
        </w:rPr>
        <w:t>p</w:t>
      </w:r>
      <w:r w:rsidRPr="00CE33A5">
        <w:t xml:space="preserve"> &lt; .05.</w:t>
      </w:r>
    </w:p>
    <w:p w14:paraId="7F097E1E" w14:textId="77777777" w:rsidR="006A16F6" w:rsidRPr="00CE33A5" w:rsidRDefault="006A16F6" w:rsidP="00BE2A5B">
      <w:pPr>
        <w:spacing w:line="360" w:lineRule="auto"/>
      </w:pPr>
      <w:r w:rsidRPr="00CE33A5">
        <w:t xml:space="preserve"> </w:t>
      </w:r>
    </w:p>
    <w:p w14:paraId="2A383392" w14:textId="0663E026" w:rsidR="006A16F6" w:rsidRPr="00CE33A5" w:rsidRDefault="006A16F6" w:rsidP="00BE2A5B">
      <w:pPr>
        <w:spacing w:line="360" w:lineRule="auto"/>
      </w:pPr>
      <w:r w:rsidRPr="00CE33A5">
        <w:t>Gir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09"/>
        <w:gridCol w:w="1631"/>
        <w:gridCol w:w="1631"/>
        <w:gridCol w:w="1632"/>
        <w:gridCol w:w="1632"/>
      </w:tblGrid>
      <w:tr w:rsidR="006A16F6" w:rsidRPr="00CE33A5" w14:paraId="6967868C" w14:textId="77777777" w:rsidTr="00C04037">
        <w:tc>
          <w:tcPr>
            <w:tcW w:w="2609" w:type="dxa"/>
            <w:tcBorders>
              <w:bottom w:val="single" w:sz="4" w:space="0" w:color="auto"/>
            </w:tcBorders>
          </w:tcPr>
          <w:p w14:paraId="491F2674" w14:textId="77777777" w:rsidR="006A16F6" w:rsidRPr="00CE33A5" w:rsidRDefault="006A16F6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Variable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4B1315BE" w14:textId="5B8E7315" w:rsidR="006A16F6" w:rsidRPr="00CE33A5" w:rsidRDefault="006A16F6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4 </w:t>
            </w:r>
            <w:r w:rsidR="00D05C10" w:rsidRPr="00CE33A5">
              <w:rPr>
                <w:sz w:val="20"/>
                <w:szCs w:val="20"/>
              </w:rPr>
              <w:t>Relational</w:t>
            </w:r>
            <w:r w:rsidRPr="00CE33A5">
              <w:rPr>
                <w:sz w:val="20"/>
                <w:szCs w:val="20"/>
              </w:rPr>
              <w:t xml:space="preserve"> </w:t>
            </w:r>
            <w:r w:rsidR="007E361F">
              <w:rPr>
                <w:sz w:val="20"/>
                <w:szCs w:val="20"/>
              </w:rPr>
              <w:t>G</w:t>
            </w:r>
            <w:r w:rsidRPr="00CE33A5">
              <w:rPr>
                <w:sz w:val="20"/>
                <w:szCs w:val="20"/>
              </w:rPr>
              <w:t>irls</w:t>
            </w:r>
          </w:p>
        </w:tc>
        <w:tc>
          <w:tcPr>
            <w:tcW w:w="1631" w:type="dxa"/>
            <w:tcBorders>
              <w:bottom w:val="single" w:sz="4" w:space="0" w:color="auto"/>
            </w:tcBorders>
          </w:tcPr>
          <w:p w14:paraId="3635FF8D" w14:textId="29C16431" w:rsidR="006A16F6" w:rsidRPr="00CE33A5" w:rsidRDefault="006A16F6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5 Modern </w:t>
            </w:r>
            <w:r w:rsidR="007E361F">
              <w:rPr>
                <w:sz w:val="20"/>
                <w:szCs w:val="20"/>
              </w:rPr>
              <w:t>G</w:t>
            </w:r>
            <w:r w:rsidRPr="00CE33A5">
              <w:rPr>
                <w:sz w:val="20"/>
                <w:szCs w:val="20"/>
              </w:rPr>
              <w:t>irls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5099A2C8" w14:textId="77777777" w:rsidR="006A16F6" w:rsidRPr="00CE33A5" w:rsidRDefault="006A16F6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6 Tomboys</w:t>
            </w:r>
          </w:p>
        </w:tc>
        <w:tc>
          <w:tcPr>
            <w:tcW w:w="1632" w:type="dxa"/>
            <w:tcBorders>
              <w:bottom w:val="single" w:sz="4" w:space="0" w:color="auto"/>
            </w:tcBorders>
          </w:tcPr>
          <w:p w14:paraId="3106B557" w14:textId="18FA54F5" w:rsidR="006A16F6" w:rsidRPr="00CE33A5" w:rsidRDefault="006A16F6" w:rsidP="00BE2A5B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7 </w:t>
            </w:r>
            <w:r w:rsidR="00D05C10" w:rsidRPr="00CE33A5">
              <w:rPr>
                <w:sz w:val="20"/>
                <w:szCs w:val="20"/>
              </w:rPr>
              <w:t xml:space="preserve">Wild </w:t>
            </w:r>
            <w:r w:rsidR="007E361F">
              <w:rPr>
                <w:sz w:val="20"/>
                <w:szCs w:val="20"/>
              </w:rPr>
              <w:t>G</w:t>
            </w:r>
            <w:r w:rsidR="00D05C10" w:rsidRPr="00CE33A5">
              <w:rPr>
                <w:sz w:val="20"/>
                <w:szCs w:val="20"/>
              </w:rPr>
              <w:t>irls</w:t>
            </w:r>
          </w:p>
        </w:tc>
      </w:tr>
      <w:tr w:rsidR="006A16F6" w:rsidRPr="00CE33A5" w14:paraId="1E7139C1" w14:textId="77777777" w:rsidTr="00C04037">
        <w:tc>
          <w:tcPr>
            <w:tcW w:w="2609" w:type="dxa"/>
            <w:tcBorders>
              <w:top w:val="nil"/>
            </w:tcBorders>
          </w:tcPr>
          <w:p w14:paraId="43A18EB0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Emotional control</w:t>
            </w:r>
          </w:p>
        </w:tc>
        <w:tc>
          <w:tcPr>
            <w:tcW w:w="1631" w:type="dxa"/>
            <w:tcBorders>
              <w:top w:val="nil"/>
            </w:tcBorders>
          </w:tcPr>
          <w:p w14:paraId="27EBCA02" w14:textId="15CDF894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8</w:t>
            </w:r>
            <w:r w:rsidR="00D47544" w:rsidRPr="00CE33A5">
              <w:rPr>
                <w:sz w:val="20"/>
                <w:szCs w:val="20"/>
              </w:rPr>
              <w:t>2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  <w:tcBorders>
              <w:top w:val="nil"/>
            </w:tcBorders>
          </w:tcPr>
          <w:p w14:paraId="1BB180ED" w14:textId="6D13741E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33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2" w:type="dxa"/>
            <w:tcBorders>
              <w:top w:val="nil"/>
            </w:tcBorders>
          </w:tcPr>
          <w:p w14:paraId="03ABC18B" w14:textId="75C1F516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6</w:t>
            </w:r>
            <w:r w:rsidR="00D47544" w:rsidRPr="00CE33A5">
              <w:rPr>
                <w:sz w:val="20"/>
                <w:szCs w:val="20"/>
              </w:rPr>
              <w:t>6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2" w:type="dxa"/>
            <w:tcBorders>
              <w:top w:val="nil"/>
            </w:tcBorders>
          </w:tcPr>
          <w:p w14:paraId="6F2CA2DF" w14:textId="0549819F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32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7EB688F1" w14:textId="77777777" w:rsidTr="00C04037">
        <w:tc>
          <w:tcPr>
            <w:tcW w:w="2609" w:type="dxa"/>
          </w:tcPr>
          <w:p w14:paraId="78C15496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Winning</w:t>
            </w:r>
          </w:p>
        </w:tc>
        <w:tc>
          <w:tcPr>
            <w:tcW w:w="1631" w:type="dxa"/>
          </w:tcPr>
          <w:p w14:paraId="2BD6F687" w14:textId="6E63CF05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3</w:t>
            </w:r>
            <w:r w:rsidR="00D47544" w:rsidRPr="00CE33A5">
              <w:rPr>
                <w:sz w:val="20"/>
                <w:szCs w:val="20"/>
              </w:rPr>
              <w:t>2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</w:tcPr>
          <w:p w14:paraId="70BC7294" w14:textId="1E5A82CF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04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2" w:type="dxa"/>
          </w:tcPr>
          <w:p w14:paraId="08849A4B" w14:textId="013D31D9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4</w:t>
            </w:r>
            <w:r w:rsidR="00D47544" w:rsidRPr="00CE33A5">
              <w:rPr>
                <w:sz w:val="20"/>
                <w:szCs w:val="20"/>
              </w:rPr>
              <w:t>3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2" w:type="dxa"/>
          </w:tcPr>
          <w:p w14:paraId="621FF2E8" w14:textId="19334FB3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4</w:t>
            </w:r>
            <w:r w:rsidR="00D47544" w:rsidRPr="00CE33A5">
              <w:rPr>
                <w:sz w:val="20"/>
                <w:szCs w:val="20"/>
              </w:rPr>
              <w:t>2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16DF9C58" w14:textId="77777777" w:rsidTr="00C04037">
        <w:tc>
          <w:tcPr>
            <w:tcW w:w="2609" w:type="dxa"/>
          </w:tcPr>
          <w:p w14:paraId="3BB07D83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Violence</w:t>
            </w:r>
          </w:p>
        </w:tc>
        <w:tc>
          <w:tcPr>
            <w:tcW w:w="1631" w:type="dxa"/>
          </w:tcPr>
          <w:p w14:paraId="7CCBDD15" w14:textId="0609ECA7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49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</w:tcPr>
          <w:p w14:paraId="33ED6E4F" w14:textId="115905DC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16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2" w:type="dxa"/>
          </w:tcPr>
          <w:p w14:paraId="36AD93F5" w14:textId="6BA23B98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3</w:t>
            </w:r>
            <w:r w:rsidR="00D47544" w:rsidRPr="00CE33A5">
              <w:rPr>
                <w:sz w:val="20"/>
                <w:szCs w:val="20"/>
              </w:rPr>
              <w:t>2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2" w:type="dxa"/>
          </w:tcPr>
          <w:p w14:paraId="3C11EDE1" w14:textId="7D51F83E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6</w:t>
            </w:r>
            <w:r w:rsidR="00D47544" w:rsidRPr="00CE33A5">
              <w:rPr>
                <w:sz w:val="20"/>
                <w:szCs w:val="20"/>
              </w:rPr>
              <w:t>3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57C0535A" w14:textId="77777777" w:rsidTr="00C04037">
        <w:tc>
          <w:tcPr>
            <w:tcW w:w="2609" w:type="dxa"/>
          </w:tcPr>
          <w:p w14:paraId="1B7D9A03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Self-reliance</w:t>
            </w:r>
          </w:p>
        </w:tc>
        <w:tc>
          <w:tcPr>
            <w:tcW w:w="1631" w:type="dxa"/>
          </w:tcPr>
          <w:p w14:paraId="3C8A27DA" w14:textId="45C883A1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78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</w:tcPr>
          <w:p w14:paraId="1B27A9F8" w14:textId="1F42876A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37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2" w:type="dxa"/>
          </w:tcPr>
          <w:p w14:paraId="5BB0456A" w14:textId="49D52D34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22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2" w:type="dxa"/>
          </w:tcPr>
          <w:p w14:paraId="1463E7CD" w14:textId="48D691E9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6</w:t>
            </w:r>
            <w:r w:rsidR="00D47544" w:rsidRPr="00CE33A5">
              <w:rPr>
                <w:sz w:val="20"/>
                <w:szCs w:val="20"/>
              </w:rPr>
              <w:t>8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409BEE90" w14:textId="77777777" w:rsidTr="00C04037">
        <w:tc>
          <w:tcPr>
            <w:tcW w:w="2609" w:type="dxa"/>
          </w:tcPr>
          <w:p w14:paraId="084A8029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Risk-taking</w:t>
            </w:r>
          </w:p>
        </w:tc>
        <w:tc>
          <w:tcPr>
            <w:tcW w:w="1631" w:type="dxa"/>
          </w:tcPr>
          <w:p w14:paraId="2D235DEB" w14:textId="386EA3D6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52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</w:tcPr>
          <w:p w14:paraId="40D6BC9D" w14:textId="5651B3B7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20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2" w:type="dxa"/>
          </w:tcPr>
          <w:p w14:paraId="090EAE60" w14:textId="2F3522C5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1</w:t>
            </w:r>
            <w:r w:rsidR="00D47544" w:rsidRPr="00CE33A5">
              <w:rPr>
                <w:sz w:val="20"/>
                <w:szCs w:val="20"/>
              </w:rPr>
              <w:t>9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2" w:type="dxa"/>
          </w:tcPr>
          <w:p w14:paraId="13445C77" w14:textId="4C9FE1D2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7</w:t>
            </w:r>
            <w:r w:rsidR="00D47544" w:rsidRPr="00CE33A5">
              <w:rPr>
                <w:sz w:val="20"/>
                <w:szCs w:val="20"/>
              </w:rPr>
              <w:t>2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7FD14509" w14:textId="77777777" w:rsidTr="00C04037">
        <w:tc>
          <w:tcPr>
            <w:tcW w:w="2609" w:type="dxa"/>
          </w:tcPr>
          <w:p w14:paraId="391BE008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Thinness</w:t>
            </w:r>
          </w:p>
        </w:tc>
        <w:tc>
          <w:tcPr>
            <w:tcW w:w="1631" w:type="dxa"/>
          </w:tcPr>
          <w:p w14:paraId="7D6E64F3" w14:textId="0790153F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  <w:lang w:eastAsia="zh-CN"/>
              </w:rPr>
            </w:pPr>
            <w:r w:rsidRPr="00CE33A5">
              <w:rPr>
                <w:sz w:val="20"/>
                <w:szCs w:val="20"/>
              </w:rPr>
              <w:t>-0.49</w:t>
            </w:r>
            <w:r w:rsidRPr="00CE33A5"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631" w:type="dxa"/>
          </w:tcPr>
          <w:p w14:paraId="0F23BA83" w14:textId="176854E4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31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2" w:type="dxa"/>
          </w:tcPr>
          <w:p w14:paraId="68B6ED5B" w14:textId="149A6C75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</w:t>
            </w:r>
            <w:r w:rsidR="00D47544" w:rsidRPr="00CE33A5">
              <w:rPr>
                <w:sz w:val="20"/>
                <w:szCs w:val="20"/>
              </w:rPr>
              <w:t>80</w:t>
            </w:r>
            <w:r w:rsidRPr="00CE33A5"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632" w:type="dxa"/>
          </w:tcPr>
          <w:p w14:paraId="4CBCBDFC" w14:textId="2CA7108E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66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7E6CD521" w14:textId="77777777" w:rsidTr="00C04037">
        <w:tc>
          <w:tcPr>
            <w:tcW w:w="2609" w:type="dxa"/>
          </w:tcPr>
          <w:p w14:paraId="1A5257F8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Appearance orientation</w:t>
            </w:r>
          </w:p>
        </w:tc>
        <w:tc>
          <w:tcPr>
            <w:tcW w:w="1631" w:type="dxa"/>
          </w:tcPr>
          <w:p w14:paraId="64057592" w14:textId="3D8BD6D2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10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</w:tcPr>
          <w:p w14:paraId="407C4FE2" w14:textId="188D6767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19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2" w:type="dxa"/>
          </w:tcPr>
          <w:p w14:paraId="7C1175E0" w14:textId="033F75BC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1.16</w:t>
            </w:r>
            <w:r w:rsidRPr="00CE33A5"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632" w:type="dxa"/>
          </w:tcPr>
          <w:p w14:paraId="44E41E57" w14:textId="2032D435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33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76401B35" w14:textId="77777777" w:rsidTr="00C04037">
        <w:tc>
          <w:tcPr>
            <w:tcW w:w="2609" w:type="dxa"/>
          </w:tcPr>
          <w:p w14:paraId="303957EA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Romantic relationship</w:t>
            </w:r>
          </w:p>
        </w:tc>
        <w:tc>
          <w:tcPr>
            <w:tcW w:w="1631" w:type="dxa"/>
          </w:tcPr>
          <w:p w14:paraId="22EE687A" w14:textId="4434BDA9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0</w:t>
            </w:r>
            <w:r w:rsidR="00D47544" w:rsidRPr="00CE33A5">
              <w:rPr>
                <w:sz w:val="20"/>
                <w:szCs w:val="20"/>
              </w:rPr>
              <w:t>1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</w:tcPr>
          <w:p w14:paraId="2F2ADA33" w14:textId="544C64E9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1</w:t>
            </w:r>
            <w:r w:rsidR="00D47544" w:rsidRPr="00CE33A5">
              <w:rPr>
                <w:sz w:val="20"/>
                <w:szCs w:val="20"/>
              </w:rPr>
              <w:t>4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2" w:type="dxa"/>
          </w:tcPr>
          <w:p w14:paraId="1A01B41E" w14:textId="41165C6C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1.4</w:t>
            </w:r>
            <w:r w:rsidR="00D47544" w:rsidRPr="00CE33A5">
              <w:rPr>
                <w:sz w:val="20"/>
                <w:szCs w:val="20"/>
              </w:rPr>
              <w:t>6</w:t>
            </w:r>
            <w:r w:rsidRPr="00CE33A5">
              <w:rPr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1632" w:type="dxa"/>
          </w:tcPr>
          <w:p w14:paraId="4E67915A" w14:textId="565DEBA6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7</w:t>
            </w:r>
            <w:r w:rsidR="00D47544" w:rsidRPr="00CE33A5">
              <w:rPr>
                <w:sz w:val="20"/>
                <w:szCs w:val="20"/>
              </w:rPr>
              <w:t>7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</w:tr>
      <w:tr w:rsidR="006A16F6" w:rsidRPr="00CE33A5" w14:paraId="37FE902C" w14:textId="77777777" w:rsidTr="00C04037">
        <w:tc>
          <w:tcPr>
            <w:tcW w:w="2609" w:type="dxa"/>
          </w:tcPr>
          <w:p w14:paraId="1460C794" w14:textId="77777777" w:rsidR="006A16F6" w:rsidRPr="00CE33A5" w:rsidRDefault="006A16F6" w:rsidP="00BE2A5B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Domestic</w:t>
            </w:r>
          </w:p>
        </w:tc>
        <w:tc>
          <w:tcPr>
            <w:tcW w:w="1631" w:type="dxa"/>
          </w:tcPr>
          <w:p w14:paraId="5FD52E0A" w14:textId="6A08C250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4</w:t>
            </w:r>
            <w:r w:rsidR="00D47544" w:rsidRPr="00CE33A5">
              <w:rPr>
                <w:sz w:val="20"/>
                <w:szCs w:val="20"/>
              </w:rPr>
              <w:t>1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</w:tcPr>
          <w:p w14:paraId="10541518" w14:textId="5D8A0C5D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2</w:t>
            </w:r>
            <w:r w:rsidR="00D47544" w:rsidRPr="00CE33A5">
              <w:rPr>
                <w:sz w:val="20"/>
                <w:szCs w:val="20"/>
              </w:rPr>
              <w:t>2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2" w:type="dxa"/>
          </w:tcPr>
          <w:p w14:paraId="04B9FCEF" w14:textId="11E47AD9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00</w:t>
            </w:r>
            <w:r w:rsidRPr="00CE33A5">
              <w:rPr>
                <w:sz w:val="20"/>
                <w:szCs w:val="20"/>
                <w:vertAlign w:val="subscript"/>
              </w:rPr>
              <w:t>ab</w:t>
            </w:r>
          </w:p>
        </w:tc>
        <w:tc>
          <w:tcPr>
            <w:tcW w:w="1632" w:type="dxa"/>
          </w:tcPr>
          <w:p w14:paraId="6E290DAD" w14:textId="59864395" w:rsidR="006A16F6" w:rsidRPr="00CE33A5" w:rsidRDefault="006A16F6" w:rsidP="00BE2A5B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4</w:t>
            </w:r>
            <w:r w:rsidR="00D47544" w:rsidRPr="00CE33A5">
              <w:rPr>
                <w:sz w:val="20"/>
                <w:szCs w:val="20"/>
              </w:rPr>
              <w:t>3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</w:tr>
    </w:tbl>
    <w:p w14:paraId="3BEDB83C" w14:textId="77777777" w:rsidR="006A16F6" w:rsidRPr="00CE33A5" w:rsidRDefault="006A16F6" w:rsidP="00BE2A5B">
      <w:pPr>
        <w:spacing w:line="360" w:lineRule="auto"/>
      </w:pPr>
      <w:r w:rsidRPr="00CE33A5">
        <w:rPr>
          <w:i/>
        </w:rPr>
        <w:t>Note</w:t>
      </w:r>
      <w:r w:rsidRPr="00CE33A5">
        <w:t xml:space="preserve">. Numbers that do not share a letter are significant different at </w:t>
      </w:r>
      <w:r w:rsidRPr="00BB42CD">
        <w:rPr>
          <w:i/>
          <w:iCs/>
        </w:rPr>
        <w:t>p</w:t>
      </w:r>
      <w:r w:rsidRPr="00CE33A5">
        <w:t xml:space="preserve"> &lt; .05.</w:t>
      </w:r>
    </w:p>
    <w:p w14:paraId="121E02D3" w14:textId="506C629B" w:rsidR="006A16F6" w:rsidRPr="00CE33A5" w:rsidRDefault="006A16F6" w:rsidP="00BE2A5B">
      <w:pPr>
        <w:spacing w:line="360" w:lineRule="auto"/>
      </w:pPr>
    </w:p>
    <w:p w14:paraId="6A2D6496" w14:textId="50C5E8D1" w:rsidR="00BE2A5B" w:rsidRPr="00CE33A5" w:rsidRDefault="00BE2A5B" w:rsidP="00BE2A5B">
      <w:pPr>
        <w:spacing w:line="360" w:lineRule="auto"/>
      </w:pPr>
      <w:r w:rsidRPr="00CE33A5">
        <w:br w:type="page"/>
      </w:r>
    </w:p>
    <w:p w14:paraId="74029B26" w14:textId="3E995D1A" w:rsidR="00C84BC9" w:rsidRPr="00CE33A5" w:rsidRDefault="00C20F94" w:rsidP="00C84BC9">
      <w:r w:rsidRPr="00C20F94">
        <w:rPr>
          <w:b/>
          <w:bCs/>
        </w:rPr>
        <w:lastRenderedPageBreak/>
        <w:t xml:space="preserve">Supplementary Appendix </w:t>
      </w:r>
      <w:r w:rsidR="007E361F">
        <w:rPr>
          <w:b/>
          <w:bCs/>
        </w:rPr>
        <w:t>F</w:t>
      </w:r>
      <w:r w:rsidRPr="00C20F94">
        <w:rPr>
          <w:b/>
          <w:bCs/>
        </w:rPr>
        <w:t>.</w:t>
      </w:r>
      <w:r>
        <w:t xml:space="preserve"> Multinomial logistic regressions predicting profile membership</w:t>
      </w:r>
    </w:p>
    <w:p w14:paraId="0DEA946D" w14:textId="7B4CD550" w:rsidR="00C84BC9" w:rsidRPr="00CE33A5" w:rsidRDefault="00C84BC9" w:rsidP="00C84BC9"/>
    <w:p w14:paraId="4DA05559" w14:textId="1AF717C4" w:rsidR="00C84BC9" w:rsidRPr="00CE33A5" w:rsidRDefault="00C84BC9" w:rsidP="00C84BC9"/>
    <w:p w14:paraId="14578B47" w14:textId="10F5D0ED" w:rsidR="00C84BC9" w:rsidRPr="00CE33A5" w:rsidRDefault="00C20F94" w:rsidP="00C84BC9">
      <w:r>
        <w:t>Bo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333"/>
        <w:gridCol w:w="1059"/>
        <w:gridCol w:w="1059"/>
        <w:gridCol w:w="1059"/>
        <w:gridCol w:w="1059"/>
        <w:gridCol w:w="1059"/>
        <w:gridCol w:w="1060"/>
      </w:tblGrid>
      <w:tr w:rsidR="00C20F94" w:rsidRPr="00CE33A5" w14:paraId="2BA1376F" w14:textId="77777777" w:rsidTr="007E361F">
        <w:tc>
          <w:tcPr>
            <w:tcW w:w="1333" w:type="dxa"/>
            <w:tcBorders>
              <w:bottom w:val="nil"/>
            </w:tcBorders>
          </w:tcPr>
          <w:p w14:paraId="1622254E" w14:textId="77777777" w:rsidR="00C20F94" w:rsidRPr="00CE33A5" w:rsidRDefault="00C20F94" w:rsidP="00C04037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61E7B9A" w14:textId="4B3D1832" w:rsidR="00C20F94" w:rsidRPr="00CE33A5" w:rsidRDefault="00C20F94" w:rsidP="00C20F9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2 vs. 1</w:t>
            </w:r>
          </w:p>
        </w:tc>
        <w:tc>
          <w:tcPr>
            <w:tcW w:w="21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940EAC" w14:textId="763BA97F" w:rsidR="00C20F94" w:rsidRPr="00CE33A5" w:rsidRDefault="00C20F94" w:rsidP="00C20F9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3 vs. 1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40C757" w14:textId="121A3A3E" w:rsidR="00C20F94" w:rsidRPr="00CE33A5" w:rsidRDefault="00C20F94" w:rsidP="00C20F94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3 vs. 2</w:t>
            </w:r>
          </w:p>
        </w:tc>
      </w:tr>
      <w:tr w:rsidR="00CE33A5" w:rsidRPr="00CE33A5" w14:paraId="19DA84B8" w14:textId="77777777" w:rsidTr="00C04037"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62D85704" w14:textId="77777777" w:rsidR="00CE33A5" w:rsidRPr="00CE33A5" w:rsidRDefault="00CE33A5" w:rsidP="00C04037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Predicto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208F2F6A" w14:textId="77777777" w:rsidR="00CE33A5" w:rsidRPr="00CE33A5" w:rsidRDefault="00CE33A5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oef.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01AABC2" w14:textId="77777777" w:rsidR="00CE33A5" w:rsidRPr="00CE33A5" w:rsidRDefault="00CE33A5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0A3BF870" w14:textId="77777777" w:rsidR="00CE33A5" w:rsidRPr="00CE33A5" w:rsidRDefault="00CE33A5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oef.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39B694B0" w14:textId="77777777" w:rsidR="00CE33A5" w:rsidRPr="00CE33A5" w:rsidRDefault="00CE33A5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</w:tcPr>
          <w:p w14:paraId="2C730007" w14:textId="77777777" w:rsidR="00CE33A5" w:rsidRPr="00CE33A5" w:rsidRDefault="00CE33A5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oef.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52D4C916" w14:textId="77777777" w:rsidR="00CE33A5" w:rsidRPr="00CE33A5" w:rsidRDefault="00CE33A5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i/>
                <w:iCs/>
                <w:sz w:val="20"/>
                <w:szCs w:val="20"/>
              </w:rPr>
              <w:t>OR</w:t>
            </w:r>
          </w:p>
        </w:tc>
      </w:tr>
      <w:tr w:rsidR="00CE33A5" w:rsidRPr="00CE33A5" w14:paraId="20C67F5C" w14:textId="77777777" w:rsidTr="00C04037">
        <w:tc>
          <w:tcPr>
            <w:tcW w:w="1333" w:type="dxa"/>
            <w:tcBorders>
              <w:top w:val="single" w:sz="4" w:space="0" w:color="auto"/>
            </w:tcBorders>
          </w:tcPr>
          <w:p w14:paraId="6F22349F" w14:textId="19C9142E" w:rsidR="00CE33A5" w:rsidRPr="00CE33A5" w:rsidRDefault="0045375E" w:rsidP="00C0403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M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0E49B74B" w14:textId="2F4AAD9A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84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3D0971B7" w14:textId="34A55B4E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43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E5C5F89" w14:textId="4891638B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1.78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28C9CD62" w14:textId="6CFCED2C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17</w:t>
            </w:r>
          </w:p>
        </w:tc>
        <w:tc>
          <w:tcPr>
            <w:tcW w:w="1059" w:type="dxa"/>
            <w:tcBorders>
              <w:top w:val="single" w:sz="4" w:space="0" w:color="auto"/>
            </w:tcBorders>
          </w:tcPr>
          <w:p w14:paraId="60D8EE6F" w14:textId="2FB9D8AC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94</w:t>
            </w: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7D3FFD40" w14:textId="3CC31CDB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39</w:t>
            </w:r>
          </w:p>
        </w:tc>
      </w:tr>
      <w:tr w:rsidR="00CE33A5" w:rsidRPr="00CE33A5" w14:paraId="2BBB37C8" w14:textId="77777777" w:rsidTr="00C04037">
        <w:tc>
          <w:tcPr>
            <w:tcW w:w="1333" w:type="dxa"/>
          </w:tcPr>
          <w:p w14:paraId="7A10BB18" w14:textId="1CDF6206" w:rsidR="00CE33A5" w:rsidRPr="00CE33A5" w:rsidRDefault="007E361F" w:rsidP="00C04037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White</w:t>
            </w:r>
          </w:p>
        </w:tc>
        <w:tc>
          <w:tcPr>
            <w:tcW w:w="1059" w:type="dxa"/>
          </w:tcPr>
          <w:p w14:paraId="6EE67D47" w14:textId="28B2DEFC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75</w:t>
            </w:r>
          </w:p>
        </w:tc>
        <w:tc>
          <w:tcPr>
            <w:tcW w:w="1059" w:type="dxa"/>
          </w:tcPr>
          <w:p w14:paraId="1B610CD9" w14:textId="504BA7F3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2.12</w:t>
            </w:r>
          </w:p>
        </w:tc>
        <w:tc>
          <w:tcPr>
            <w:tcW w:w="1059" w:type="dxa"/>
          </w:tcPr>
          <w:p w14:paraId="7536A4A4" w14:textId="48A938AB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1.31</w:t>
            </w:r>
          </w:p>
        </w:tc>
        <w:tc>
          <w:tcPr>
            <w:tcW w:w="1059" w:type="dxa"/>
          </w:tcPr>
          <w:p w14:paraId="4C57102D" w14:textId="033BF14B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27</w:t>
            </w:r>
          </w:p>
        </w:tc>
        <w:tc>
          <w:tcPr>
            <w:tcW w:w="1059" w:type="dxa"/>
          </w:tcPr>
          <w:p w14:paraId="43147E11" w14:textId="4FED2E3E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2.06</w:t>
            </w:r>
          </w:p>
        </w:tc>
        <w:tc>
          <w:tcPr>
            <w:tcW w:w="1060" w:type="dxa"/>
          </w:tcPr>
          <w:p w14:paraId="0435255A" w14:textId="736E4D1B" w:rsidR="00CE33A5" w:rsidRPr="00CE33A5" w:rsidRDefault="00CE33A5" w:rsidP="00C04037">
            <w:pPr>
              <w:tabs>
                <w:tab w:val="decimal" w:pos="362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13</w:t>
            </w:r>
          </w:p>
        </w:tc>
      </w:tr>
    </w:tbl>
    <w:p w14:paraId="7FC22A81" w14:textId="6BD6177F" w:rsidR="00C84BC9" w:rsidRPr="00CE33A5" w:rsidRDefault="00CE33A5" w:rsidP="00C84BC9">
      <w:r w:rsidRPr="00C20F94">
        <w:rPr>
          <w:i/>
          <w:iCs/>
        </w:rPr>
        <w:t>Note</w:t>
      </w:r>
      <w:r w:rsidRPr="00CE33A5">
        <w:t xml:space="preserve">. </w:t>
      </w:r>
      <w:r w:rsidR="004F724A">
        <w:t xml:space="preserve">Coef. = coefficient; </w:t>
      </w:r>
      <w:r w:rsidR="004F724A" w:rsidRPr="004F724A">
        <w:rPr>
          <w:i/>
          <w:iCs/>
        </w:rPr>
        <w:t>OR</w:t>
      </w:r>
      <w:r w:rsidR="004F724A">
        <w:t xml:space="preserve"> = odds ratio. </w:t>
      </w:r>
      <w:r w:rsidR="00BB42CD" w:rsidRPr="00CE33A5">
        <w:t xml:space="preserve">The coefficients and </w:t>
      </w:r>
      <w:r w:rsidR="00BB42CD" w:rsidRPr="004F724A">
        <w:rPr>
          <w:i/>
          <w:iCs/>
        </w:rPr>
        <w:t>OR</w:t>
      </w:r>
      <w:r w:rsidR="00BB42CD" w:rsidRPr="00CE33A5">
        <w:t>s</w:t>
      </w:r>
      <w:r w:rsidR="00BB42CD">
        <w:t xml:space="preserve"> reflect the effects of predictors on the likelihood of membership into the first listed profile relative to the second listed profile. </w:t>
      </w:r>
      <w:r w:rsidR="00C20F94">
        <w:t xml:space="preserve">Profile 1 = Resisters; Profile 2 = Cool </w:t>
      </w:r>
      <w:r w:rsidR="007E361F">
        <w:t>G</w:t>
      </w:r>
      <w:r w:rsidR="00C20F94">
        <w:t xml:space="preserve">uys; Profile 3 = Tough Guys. </w:t>
      </w:r>
      <w:r w:rsidR="00B2762B">
        <w:t>FSM</w:t>
      </w:r>
      <w:r w:rsidR="00C20F94">
        <w:t xml:space="preserve"> = </w:t>
      </w:r>
      <w:r w:rsidR="00B2762B">
        <w:t>free school meal status</w:t>
      </w:r>
      <w:r w:rsidR="007E361F">
        <w:t xml:space="preserve">. </w:t>
      </w:r>
    </w:p>
    <w:p w14:paraId="49F81E37" w14:textId="77777777" w:rsidR="00CE33A5" w:rsidRPr="00CE33A5" w:rsidRDefault="00CE33A5" w:rsidP="00C84BC9"/>
    <w:p w14:paraId="511D98E9" w14:textId="777FF06B" w:rsidR="00C04037" w:rsidRPr="00CE33A5" w:rsidRDefault="00C04037" w:rsidP="00BE2A5B">
      <w:pPr>
        <w:spacing w:line="360" w:lineRule="auto"/>
      </w:pPr>
    </w:p>
    <w:p w14:paraId="0237278B" w14:textId="1EF9A8BB" w:rsidR="00C04037" w:rsidRPr="00CE33A5" w:rsidRDefault="00C20F94" w:rsidP="00BE2A5B">
      <w:pPr>
        <w:spacing w:line="360" w:lineRule="auto"/>
      </w:pPr>
      <w:r>
        <w:t>Gir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050"/>
        <w:gridCol w:w="673"/>
        <w:gridCol w:w="674"/>
        <w:gridCol w:w="674"/>
        <w:gridCol w:w="674"/>
        <w:gridCol w:w="673"/>
        <w:gridCol w:w="674"/>
        <w:gridCol w:w="674"/>
        <w:gridCol w:w="674"/>
        <w:gridCol w:w="673"/>
        <w:gridCol w:w="674"/>
        <w:gridCol w:w="674"/>
        <w:gridCol w:w="674"/>
      </w:tblGrid>
      <w:tr w:rsidR="00C20F94" w:rsidRPr="00CE33A5" w14:paraId="4347813C" w14:textId="77777777" w:rsidTr="006F17B6">
        <w:tc>
          <w:tcPr>
            <w:tcW w:w="1050" w:type="dxa"/>
            <w:tcBorders>
              <w:bottom w:val="nil"/>
            </w:tcBorders>
          </w:tcPr>
          <w:p w14:paraId="670CC420" w14:textId="77777777" w:rsidR="00C20F94" w:rsidRPr="00CE33A5" w:rsidRDefault="00C20F94" w:rsidP="00483E32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5FC908" w14:textId="1FB94781" w:rsidR="00C20F94" w:rsidRPr="00CE33A5" w:rsidRDefault="00C20F94" w:rsidP="00C20F9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CE33A5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9E40ABD" w14:textId="13A228BA" w:rsidR="00C20F94" w:rsidRPr="00CE33A5" w:rsidRDefault="00C20F94" w:rsidP="00C20F9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CE33A5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37D4BD" w14:textId="1E57BFA3" w:rsidR="00C20F94" w:rsidRPr="00CE33A5" w:rsidRDefault="00C20F94" w:rsidP="00C20F9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CE33A5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3F0EE53" w14:textId="13DEF242" w:rsidR="00C20F94" w:rsidRPr="00CE33A5" w:rsidRDefault="00C20F94" w:rsidP="00C20F9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CE33A5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037270" w14:textId="26D279FF" w:rsidR="00C20F94" w:rsidRPr="00CE33A5" w:rsidRDefault="00C20F94" w:rsidP="00C20F9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CE33A5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3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9478F3" w14:textId="7E72AAEA" w:rsidR="00C20F94" w:rsidRPr="00CE33A5" w:rsidRDefault="00C20F94" w:rsidP="00C20F94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  <w:r w:rsidRPr="00CE33A5">
              <w:rPr>
                <w:sz w:val="20"/>
                <w:szCs w:val="20"/>
              </w:rPr>
              <w:t xml:space="preserve"> vs. </w:t>
            </w:r>
            <w:r>
              <w:rPr>
                <w:sz w:val="20"/>
                <w:szCs w:val="20"/>
              </w:rPr>
              <w:t>6</w:t>
            </w:r>
          </w:p>
        </w:tc>
      </w:tr>
      <w:tr w:rsidR="00483E32" w:rsidRPr="00CE33A5" w14:paraId="76C37D73" w14:textId="77777777" w:rsidTr="006F17B6">
        <w:tc>
          <w:tcPr>
            <w:tcW w:w="1050" w:type="dxa"/>
            <w:tcBorders>
              <w:top w:val="nil"/>
              <w:bottom w:val="single" w:sz="4" w:space="0" w:color="auto"/>
            </w:tcBorders>
          </w:tcPr>
          <w:p w14:paraId="2935AC9F" w14:textId="0D8C483D" w:rsidR="00483E32" w:rsidRPr="00CE33A5" w:rsidRDefault="00483E32" w:rsidP="00483E32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Predictor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4AADE6A6" w14:textId="46B7A02F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oef.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0C765D0D" w14:textId="0D891600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3ECC9517" w14:textId="47B01F4F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oef.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4980584A" w14:textId="56939797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1CF1B57E" w14:textId="45B25532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oef.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7FCC6BFA" w14:textId="657B290B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21FBD833" w14:textId="0E369966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oef.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55A1EF79" w14:textId="5FA7A89B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</w:tcPr>
          <w:p w14:paraId="442E6FF5" w14:textId="5BA91FFD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oef.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4489E3FE" w14:textId="023D0674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i/>
                <w:iCs/>
                <w:sz w:val="20"/>
                <w:szCs w:val="20"/>
              </w:rPr>
              <w:t>OR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5BC7ECEB" w14:textId="454A0855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Coef.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4" w:space="0" w:color="auto"/>
            </w:tcBorders>
          </w:tcPr>
          <w:p w14:paraId="1FD8CBA4" w14:textId="3D8B3245" w:rsidR="00483E32" w:rsidRPr="00CE33A5" w:rsidRDefault="00483E32" w:rsidP="00C0403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i/>
                <w:iCs/>
                <w:sz w:val="20"/>
                <w:szCs w:val="20"/>
              </w:rPr>
              <w:t>OR</w:t>
            </w:r>
          </w:p>
        </w:tc>
      </w:tr>
      <w:tr w:rsidR="00483E32" w:rsidRPr="00CE33A5" w14:paraId="047A16A1" w14:textId="77777777" w:rsidTr="006F17B6">
        <w:tc>
          <w:tcPr>
            <w:tcW w:w="1050" w:type="dxa"/>
            <w:tcBorders>
              <w:top w:val="single" w:sz="4" w:space="0" w:color="auto"/>
            </w:tcBorders>
          </w:tcPr>
          <w:p w14:paraId="44B089B5" w14:textId="7E666B73" w:rsidR="00483E32" w:rsidRPr="00CE33A5" w:rsidRDefault="0045375E" w:rsidP="00483E3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SM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2D4EEA6C" w14:textId="50488262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69*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4783F4E5" w14:textId="4FA63753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5.40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2B29EC96" w14:textId="0A832570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91*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02661282" w14:textId="4FE2C179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6.75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0E75796B" w14:textId="604D2AEA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31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4BBFC5A7" w14:textId="087B66F1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3.71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29B654BD" w14:textId="437421E1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22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52DDA8C8" w14:textId="0DCAC06F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25</w:t>
            </w:r>
          </w:p>
        </w:tc>
        <w:tc>
          <w:tcPr>
            <w:tcW w:w="673" w:type="dxa"/>
            <w:tcBorders>
              <w:top w:val="single" w:sz="4" w:space="0" w:color="auto"/>
            </w:tcBorders>
          </w:tcPr>
          <w:p w14:paraId="0603BD41" w14:textId="5B9B7039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38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58800F4C" w14:textId="195535C9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69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20E0BACD" w14:textId="78FC66E1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60</w:t>
            </w:r>
          </w:p>
        </w:tc>
        <w:tc>
          <w:tcPr>
            <w:tcW w:w="674" w:type="dxa"/>
            <w:tcBorders>
              <w:top w:val="single" w:sz="4" w:space="0" w:color="auto"/>
            </w:tcBorders>
          </w:tcPr>
          <w:p w14:paraId="686B1F71" w14:textId="7E708E9F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55</w:t>
            </w:r>
          </w:p>
        </w:tc>
      </w:tr>
      <w:tr w:rsidR="00483E32" w:rsidRPr="00CE33A5" w14:paraId="1CA10323" w14:textId="77777777" w:rsidTr="006F17B6">
        <w:tc>
          <w:tcPr>
            <w:tcW w:w="1050" w:type="dxa"/>
          </w:tcPr>
          <w:p w14:paraId="5AC2CE11" w14:textId="598BB65E" w:rsidR="00483E32" w:rsidRPr="00CE33A5" w:rsidRDefault="006F17B6" w:rsidP="00483E32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White</w:t>
            </w:r>
          </w:p>
        </w:tc>
        <w:tc>
          <w:tcPr>
            <w:tcW w:w="673" w:type="dxa"/>
          </w:tcPr>
          <w:p w14:paraId="1970D628" w14:textId="4BA816E5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0.48</w:t>
            </w:r>
          </w:p>
        </w:tc>
        <w:tc>
          <w:tcPr>
            <w:tcW w:w="674" w:type="dxa"/>
          </w:tcPr>
          <w:p w14:paraId="18D48EF5" w14:textId="2F6C53C3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62</w:t>
            </w:r>
          </w:p>
        </w:tc>
        <w:tc>
          <w:tcPr>
            <w:tcW w:w="674" w:type="dxa"/>
          </w:tcPr>
          <w:p w14:paraId="471902F5" w14:textId="643FEFC9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77</w:t>
            </w:r>
          </w:p>
        </w:tc>
        <w:tc>
          <w:tcPr>
            <w:tcW w:w="674" w:type="dxa"/>
          </w:tcPr>
          <w:p w14:paraId="25933B0A" w14:textId="43F6D79A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2.15</w:t>
            </w:r>
          </w:p>
        </w:tc>
        <w:tc>
          <w:tcPr>
            <w:tcW w:w="673" w:type="dxa"/>
          </w:tcPr>
          <w:p w14:paraId="20369920" w14:textId="37812C23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1.51</w:t>
            </w:r>
          </w:p>
        </w:tc>
        <w:tc>
          <w:tcPr>
            <w:tcW w:w="674" w:type="dxa"/>
          </w:tcPr>
          <w:p w14:paraId="699D2149" w14:textId="244272E2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22</w:t>
            </w:r>
          </w:p>
        </w:tc>
        <w:tc>
          <w:tcPr>
            <w:tcW w:w="674" w:type="dxa"/>
          </w:tcPr>
          <w:p w14:paraId="625E06A2" w14:textId="594484B0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.25**</w:t>
            </w:r>
          </w:p>
        </w:tc>
        <w:tc>
          <w:tcPr>
            <w:tcW w:w="674" w:type="dxa"/>
          </w:tcPr>
          <w:p w14:paraId="4C316937" w14:textId="2816446C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3.48</w:t>
            </w:r>
          </w:p>
        </w:tc>
        <w:tc>
          <w:tcPr>
            <w:tcW w:w="673" w:type="dxa"/>
          </w:tcPr>
          <w:p w14:paraId="483973AD" w14:textId="669E8DBD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1.03</w:t>
            </w:r>
          </w:p>
        </w:tc>
        <w:tc>
          <w:tcPr>
            <w:tcW w:w="674" w:type="dxa"/>
          </w:tcPr>
          <w:p w14:paraId="5F1798D9" w14:textId="5BDD5A3E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36</w:t>
            </w:r>
          </w:p>
        </w:tc>
        <w:tc>
          <w:tcPr>
            <w:tcW w:w="674" w:type="dxa"/>
          </w:tcPr>
          <w:p w14:paraId="1C4CA46F" w14:textId="43D7C8A6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2.28</w:t>
            </w:r>
          </w:p>
        </w:tc>
        <w:tc>
          <w:tcPr>
            <w:tcW w:w="674" w:type="dxa"/>
          </w:tcPr>
          <w:p w14:paraId="434CF9D6" w14:textId="3E5AD158" w:rsidR="00483E32" w:rsidRPr="00CE33A5" w:rsidRDefault="00483E32" w:rsidP="0045375E">
            <w:pPr>
              <w:tabs>
                <w:tab w:val="decimal" w:pos="23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0.10</w:t>
            </w:r>
          </w:p>
        </w:tc>
      </w:tr>
    </w:tbl>
    <w:p w14:paraId="1F1428CB" w14:textId="09BEFCE3" w:rsidR="007E361F" w:rsidRDefault="00C20F94" w:rsidP="007E361F">
      <w:r w:rsidRPr="00C20F94">
        <w:rPr>
          <w:i/>
          <w:iCs/>
        </w:rPr>
        <w:t>Note</w:t>
      </w:r>
      <w:r w:rsidRPr="00CE33A5">
        <w:t xml:space="preserve">. </w:t>
      </w:r>
      <w:r w:rsidR="004F724A">
        <w:t xml:space="preserve">Coef. = coefficient; </w:t>
      </w:r>
      <w:r w:rsidR="004F724A" w:rsidRPr="004F724A">
        <w:rPr>
          <w:i/>
          <w:iCs/>
        </w:rPr>
        <w:t>OR</w:t>
      </w:r>
      <w:r w:rsidR="004F724A">
        <w:t xml:space="preserve"> = odds ratio. </w:t>
      </w:r>
      <w:r w:rsidR="00BB42CD" w:rsidRPr="00CE33A5">
        <w:t xml:space="preserve">The coefficients and </w:t>
      </w:r>
      <w:r w:rsidR="00BB42CD" w:rsidRPr="004F724A">
        <w:rPr>
          <w:i/>
          <w:iCs/>
        </w:rPr>
        <w:t>OR</w:t>
      </w:r>
      <w:r w:rsidR="00BB42CD" w:rsidRPr="00CE33A5">
        <w:t>s</w:t>
      </w:r>
      <w:r w:rsidR="00BB42CD">
        <w:t xml:space="preserve"> reflect the effects of predictors on the likelihood of membership into the first listed profile relative to the second listed profile. </w:t>
      </w:r>
      <w:r>
        <w:t xml:space="preserve">Profile 4 = Relational </w:t>
      </w:r>
      <w:r w:rsidR="004F724A">
        <w:t>G</w:t>
      </w:r>
      <w:r>
        <w:t xml:space="preserve">irls; Profile 5 = Modern </w:t>
      </w:r>
      <w:r w:rsidR="007E361F">
        <w:t>G</w:t>
      </w:r>
      <w:r>
        <w:t xml:space="preserve">irls; Profile 6 = Tomboys; Profile 7 = Wild </w:t>
      </w:r>
      <w:r w:rsidR="007E361F">
        <w:t>G</w:t>
      </w:r>
      <w:r>
        <w:t xml:space="preserve">irls. </w:t>
      </w:r>
      <w:r w:rsidR="007E361F">
        <w:t xml:space="preserve">FSM = free school meal status. </w:t>
      </w:r>
    </w:p>
    <w:p w14:paraId="0CB19BE8" w14:textId="5F51BB40" w:rsidR="00C84BC9" w:rsidRPr="00CE33A5" w:rsidRDefault="00C20F94" w:rsidP="007E361F">
      <w:r>
        <w:t>*</w:t>
      </w:r>
      <w:r w:rsidR="00BB42CD">
        <w:t xml:space="preserve"> </w:t>
      </w:r>
      <w:r w:rsidRPr="00C20F94">
        <w:rPr>
          <w:i/>
          <w:iCs/>
        </w:rPr>
        <w:t>p</w:t>
      </w:r>
      <w:r>
        <w:t xml:space="preserve"> &lt; .05, **</w:t>
      </w:r>
      <w:r w:rsidR="00BB42CD">
        <w:t xml:space="preserve"> </w:t>
      </w:r>
      <w:r w:rsidRPr="00C20F94">
        <w:rPr>
          <w:i/>
          <w:iCs/>
        </w:rPr>
        <w:t>p</w:t>
      </w:r>
      <w:r>
        <w:t xml:space="preserve"> &lt; .01.</w:t>
      </w:r>
    </w:p>
    <w:p w14:paraId="4186C293" w14:textId="69E34D14" w:rsidR="00C84BC9" w:rsidRPr="00CE33A5" w:rsidRDefault="00C84BC9" w:rsidP="00BE2A5B">
      <w:pPr>
        <w:spacing w:line="360" w:lineRule="auto"/>
      </w:pPr>
    </w:p>
    <w:p w14:paraId="18D5975B" w14:textId="77777777" w:rsidR="00B2762B" w:rsidRDefault="00B2762B">
      <w:pPr>
        <w:rPr>
          <w:b/>
          <w:bCs/>
        </w:rPr>
      </w:pPr>
      <w:r>
        <w:rPr>
          <w:b/>
          <w:bCs/>
        </w:rPr>
        <w:br w:type="page"/>
      </w:r>
    </w:p>
    <w:p w14:paraId="51BE0B09" w14:textId="2DA320D3" w:rsidR="00B2762B" w:rsidRPr="00CE33A5" w:rsidRDefault="00B2762B" w:rsidP="00B2762B">
      <w:pPr>
        <w:spacing w:line="360" w:lineRule="auto"/>
      </w:pPr>
      <w:r w:rsidRPr="00CE33A5">
        <w:rPr>
          <w:b/>
          <w:bCs/>
        </w:rPr>
        <w:lastRenderedPageBreak/>
        <w:t xml:space="preserve">Supplementary Appendix </w:t>
      </w:r>
      <w:r w:rsidR="007E361F">
        <w:rPr>
          <w:b/>
          <w:bCs/>
        </w:rPr>
        <w:t>G</w:t>
      </w:r>
      <w:r w:rsidRPr="00CE33A5">
        <w:rPr>
          <w:b/>
          <w:bCs/>
        </w:rPr>
        <w:t>.</w:t>
      </w:r>
      <w:r w:rsidRPr="00CE33A5">
        <w:t xml:space="preserve"> Differences in mindset, perseverance, and self-handicapping across profiles</w:t>
      </w:r>
    </w:p>
    <w:p w14:paraId="02BA2EE4" w14:textId="77777777" w:rsidR="00B2762B" w:rsidRPr="00CE33A5" w:rsidRDefault="00B2762B" w:rsidP="00B2762B">
      <w:pPr>
        <w:spacing w:line="360" w:lineRule="auto"/>
      </w:pPr>
    </w:p>
    <w:p w14:paraId="3BA59368" w14:textId="77777777" w:rsidR="00B2762B" w:rsidRPr="00CE33A5" w:rsidRDefault="00B2762B" w:rsidP="00B2762B">
      <w:pPr>
        <w:spacing w:line="360" w:lineRule="auto"/>
      </w:pPr>
      <w:r w:rsidRPr="00CE33A5">
        <w:t>Boy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09"/>
        <w:gridCol w:w="1631"/>
        <w:gridCol w:w="1631"/>
        <w:gridCol w:w="1631"/>
      </w:tblGrid>
      <w:tr w:rsidR="00B2762B" w:rsidRPr="00CE33A5" w14:paraId="594C9496" w14:textId="77777777" w:rsidTr="007E361F">
        <w:tc>
          <w:tcPr>
            <w:tcW w:w="26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14C790" w14:textId="77777777" w:rsidR="00B2762B" w:rsidRPr="00CE33A5" w:rsidRDefault="00B2762B" w:rsidP="007E361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Variabl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38B46E" w14:textId="77777777" w:rsidR="00B2762B" w:rsidRPr="00CE33A5" w:rsidRDefault="00B2762B" w:rsidP="007E361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1 Resisters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6EC6FD" w14:textId="2650B502" w:rsidR="00B2762B" w:rsidRPr="00CE33A5" w:rsidRDefault="00B2762B" w:rsidP="007E361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2 Cool </w:t>
            </w:r>
            <w:r w:rsidR="004F724A">
              <w:rPr>
                <w:sz w:val="20"/>
                <w:szCs w:val="20"/>
              </w:rPr>
              <w:t>G</w:t>
            </w:r>
            <w:r w:rsidRPr="00CE33A5">
              <w:rPr>
                <w:sz w:val="20"/>
                <w:szCs w:val="20"/>
              </w:rPr>
              <w:t>uys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4A862" w14:textId="7DB2243F" w:rsidR="00B2762B" w:rsidRPr="00CE33A5" w:rsidRDefault="00B2762B" w:rsidP="007E361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3 Tough </w:t>
            </w:r>
            <w:r w:rsidR="004F724A">
              <w:rPr>
                <w:sz w:val="20"/>
                <w:szCs w:val="20"/>
              </w:rPr>
              <w:t>G</w:t>
            </w:r>
            <w:r w:rsidRPr="00CE33A5">
              <w:rPr>
                <w:sz w:val="20"/>
                <w:szCs w:val="20"/>
              </w:rPr>
              <w:t>uys</w:t>
            </w:r>
          </w:p>
        </w:tc>
      </w:tr>
      <w:tr w:rsidR="00B2762B" w:rsidRPr="00CE33A5" w14:paraId="30A290B1" w14:textId="77777777" w:rsidTr="007E361F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ED284A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English mindse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2F8B01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09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F48353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36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5ED872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03</w:t>
            </w:r>
            <w:r w:rsidRPr="00CE33A5">
              <w:rPr>
                <w:sz w:val="20"/>
                <w:szCs w:val="20"/>
                <w:vertAlign w:val="subscript"/>
              </w:rPr>
              <w:t>a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</w:tr>
      <w:tr w:rsidR="00B2762B" w:rsidRPr="00CE33A5" w14:paraId="3BA0AF63" w14:textId="77777777" w:rsidTr="007E361F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592C4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English perseveranc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2C5971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13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047FF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63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6FCE5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48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</w:tr>
      <w:tr w:rsidR="00B2762B" w:rsidRPr="00CE33A5" w14:paraId="2E409F08" w14:textId="77777777" w:rsidTr="007E361F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754CC6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English self-handicapp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0EF94F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07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7F1A12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51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182497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28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</w:tr>
      <w:tr w:rsidR="00B2762B" w:rsidRPr="00CE33A5" w14:paraId="76C47FEF" w14:textId="77777777" w:rsidTr="007E361F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1B839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Math mindse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50CAB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2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E3CB2C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.15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6310C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-.13 </w:t>
            </w:r>
          </w:p>
        </w:tc>
      </w:tr>
      <w:tr w:rsidR="00B2762B" w:rsidRPr="00CE33A5" w14:paraId="57ACE734" w14:textId="77777777" w:rsidTr="007E361F">
        <w:tc>
          <w:tcPr>
            <w:tcW w:w="26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CE736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Math perseveranc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EF854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18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B99625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18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C1C4EF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25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</w:tr>
      <w:tr w:rsidR="00B2762B" w:rsidRPr="00CE33A5" w14:paraId="3B00BBB9" w14:textId="77777777" w:rsidTr="007E361F">
        <w:tc>
          <w:tcPr>
            <w:tcW w:w="260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2EA2B0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Math self-handicappin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2409E2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11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9C1C0A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30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EC658D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19</w:t>
            </w:r>
            <w:r w:rsidRPr="00CE33A5">
              <w:rPr>
                <w:sz w:val="20"/>
                <w:szCs w:val="20"/>
                <w:vertAlign w:val="subscript"/>
              </w:rPr>
              <w:t xml:space="preserve">b </w:t>
            </w:r>
          </w:p>
        </w:tc>
      </w:tr>
    </w:tbl>
    <w:p w14:paraId="262E7875" w14:textId="77777777" w:rsidR="00B2762B" w:rsidRPr="00CE33A5" w:rsidRDefault="00B2762B" w:rsidP="00B2762B">
      <w:pPr>
        <w:spacing w:line="360" w:lineRule="auto"/>
      </w:pPr>
      <w:r w:rsidRPr="00CE33A5">
        <w:rPr>
          <w:i/>
        </w:rPr>
        <w:t>Note</w:t>
      </w:r>
      <w:r w:rsidRPr="00CE33A5">
        <w:t xml:space="preserve">. Numbers that do not share a letter are significantly different at </w:t>
      </w:r>
      <w:r w:rsidRPr="004F724A">
        <w:rPr>
          <w:i/>
          <w:iCs/>
        </w:rPr>
        <w:t>p</w:t>
      </w:r>
      <w:r w:rsidRPr="00CE33A5">
        <w:t xml:space="preserve"> &lt; .05.</w:t>
      </w:r>
    </w:p>
    <w:p w14:paraId="5FCFE895" w14:textId="77777777" w:rsidR="00B2762B" w:rsidRPr="00CE33A5" w:rsidRDefault="00B2762B" w:rsidP="00B2762B">
      <w:pPr>
        <w:spacing w:line="360" w:lineRule="auto"/>
      </w:pPr>
    </w:p>
    <w:p w14:paraId="461A924A" w14:textId="77777777" w:rsidR="00B2762B" w:rsidRPr="00CE33A5" w:rsidRDefault="00B2762B" w:rsidP="00B2762B">
      <w:pPr>
        <w:spacing w:line="360" w:lineRule="auto"/>
      </w:pPr>
      <w:r w:rsidRPr="00CE33A5">
        <w:t>Gir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608"/>
        <w:gridCol w:w="1631"/>
        <w:gridCol w:w="1631"/>
        <w:gridCol w:w="1632"/>
        <w:gridCol w:w="1632"/>
      </w:tblGrid>
      <w:tr w:rsidR="00B2762B" w:rsidRPr="00CE33A5" w14:paraId="2ABDC7DA" w14:textId="77777777" w:rsidTr="007E361F">
        <w:tc>
          <w:tcPr>
            <w:tcW w:w="2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6B0BE2" w14:textId="77777777" w:rsidR="00B2762B" w:rsidRPr="00CE33A5" w:rsidRDefault="00B2762B" w:rsidP="007E361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Variable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B39F44" w14:textId="5A2A412F" w:rsidR="00B2762B" w:rsidRPr="00CE33A5" w:rsidRDefault="00B2762B" w:rsidP="007E361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4 Relational </w:t>
            </w:r>
            <w:r w:rsidR="004F724A">
              <w:rPr>
                <w:sz w:val="20"/>
                <w:szCs w:val="20"/>
              </w:rPr>
              <w:t>G</w:t>
            </w:r>
            <w:r w:rsidRPr="00CE33A5">
              <w:rPr>
                <w:sz w:val="20"/>
                <w:szCs w:val="20"/>
              </w:rPr>
              <w:t>irls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F1B618" w14:textId="6506762A" w:rsidR="00B2762B" w:rsidRPr="00CE33A5" w:rsidRDefault="00B2762B" w:rsidP="007E361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5 Modern </w:t>
            </w:r>
            <w:r w:rsidR="004F724A">
              <w:rPr>
                <w:sz w:val="20"/>
                <w:szCs w:val="20"/>
              </w:rPr>
              <w:t>G</w:t>
            </w:r>
            <w:r w:rsidRPr="00CE33A5">
              <w:rPr>
                <w:sz w:val="20"/>
                <w:szCs w:val="20"/>
              </w:rPr>
              <w:t>irl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E367A6" w14:textId="77777777" w:rsidR="00B2762B" w:rsidRPr="00CE33A5" w:rsidRDefault="00B2762B" w:rsidP="007E361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6 Tomboys</w:t>
            </w:r>
          </w:p>
        </w:tc>
        <w:tc>
          <w:tcPr>
            <w:tcW w:w="1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0C163C" w14:textId="6C9C2642" w:rsidR="00B2762B" w:rsidRPr="00CE33A5" w:rsidRDefault="00B2762B" w:rsidP="007E361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 xml:space="preserve">7 Wild </w:t>
            </w:r>
            <w:r w:rsidR="004F724A">
              <w:rPr>
                <w:sz w:val="20"/>
                <w:szCs w:val="20"/>
              </w:rPr>
              <w:t>G</w:t>
            </w:r>
            <w:r w:rsidRPr="00CE33A5">
              <w:rPr>
                <w:sz w:val="20"/>
                <w:szCs w:val="20"/>
              </w:rPr>
              <w:t>irls</w:t>
            </w:r>
          </w:p>
        </w:tc>
      </w:tr>
      <w:tr w:rsidR="00B2762B" w:rsidRPr="00CE33A5" w14:paraId="00B638E6" w14:textId="77777777" w:rsidTr="007E361F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8B7AF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English mindse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9B84F9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33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91A79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14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8981E0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05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485A1F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21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</w:tr>
      <w:tr w:rsidR="00B2762B" w:rsidRPr="00CE33A5" w14:paraId="790EF2DE" w14:textId="77777777" w:rsidTr="007E361F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B176AA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English perseveranc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2250EB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54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8721A9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05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232583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09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2F99E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48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</w:tr>
      <w:tr w:rsidR="00B2762B" w:rsidRPr="00CE33A5" w14:paraId="406B3E44" w14:textId="77777777" w:rsidTr="007E361F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8831FF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English self-handicapping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F2ED82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40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E8752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20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A0845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35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4BEA61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61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</w:tr>
      <w:tr w:rsidR="00B2762B" w:rsidRPr="00CE33A5" w14:paraId="2323A765" w14:textId="77777777" w:rsidTr="007E361F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4084ED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Math mindset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386A36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29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4F8C09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45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BF6C3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28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F640E1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07</w:t>
            </w:r>
            <w:r w:rsidRPr="00CE33A5">
              <w:rPr>
                <w:sz w:val="20"/>
                <w:szCs w:val="20"/>
                <w:vertAlign w:val="subscript"/>
              </w:rPr>
              <w:t>a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</w:tr>
      <w:tr w:rsidR="00B2762B" w:rsidRPr="00CE33A5" w14:paraId="57DC28BE" w14:textId="77777777" w:rsidTr="007E361F"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D99540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Math perseverance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F7DA3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41</w:t>
            </w:r>
            <w:r w:rsidRPr="00CE33A5">
              <w:rPr>
                <w:sz w:val="20"/>
                <w:szCs w:val="20"/>
                <w:vertAlign w:val="subscript"/>
              </w:rPr>
              <w:t xml:space="preserve">a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C39155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28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AB4FC9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27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2086B3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38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</w:tr>
      <w:tr w:rsidR="00B2762B" w:rsidRPr="00CE33A5" w14:paraId="274B82BE" w14:textId="77777777" w:rsidTr="007E361F">
        <w:tc>
          <w:tcPr>
            <w:tcW w:w="260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13D5D6" w14:textId="77777777" w:rsidR="00B2762B" w:rsidRPr="00CE33A5" w:rsidRDefault="00B2762B" w:rsidP="007E361F">
            <w:pPr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Math self-handicapping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F5126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42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8D919EA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33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C3EA44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-.29</w:t>
            </w:r>
            <w:r w:rsidRPr="00CE33A5">
              <w:rPr>
                <w:sz w:val="20"/>
                <w:szCs w:val="20"/>
                <w:vertAlign w:val="subscript"/>
              </w:rPr>
              <w:t>b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FF1EC1" w14:textId="77777777" w:rsidR="00B2762B" w:rsidRPr="00CE33A5" w:rsidRDefault="00B2762B" w:rsidP="007E361F">
            <w:pPr>
              <w:tabs>
                <w:tab w:val="decimal" w:pos="510"/>
              </w:tabs>
              <w:spacing w:line="360" w:lineRule="auto"/>
              <w:rPr>
                <w:sz w:val="20"/>
                <w:szCs w:val="20"/>
              </w:rPr>
            </w:pPr>
            <w:r w:rsidRPr="00CE33A5">
              <w:rPr>
                <w:sz w:val="20"/>
                <w:szCs w:val="20"/>
              </w:rPr>
              <w:t>.71</w:t>
            </w:r>
            <w:r w:rsidRPr="00CE33A5">
              <w:rPr>
                <w:sz w:val="20"/>
                <w:szCs w:val="20"/>
                <w:vertAlign w:val="subscript"/>
              </w:rPr>
              <w:t>a</w:t>
            </w:r>
            <w:r w:rsidRPr="00CE33A5">
              <w:rPr>
                <w:sz w:val="20"/>
                <w:szCs w:val="20"/>
              </w:rPr>
              <w:t xml:space="preserve"> </w:t>
            </w:r>
          </w:p>
        </w:tc>
      </w:tr>
    </w:tbl>
    <w:p w14:paraId="16E38872" w14:textId="77777777" w:rsidR="00B2762B" w:rsidRPr="00CE33A5" w:rsidRDefault="00B2762B" w:rsidP="00B2762B">
      <w:pPr>
        <w:spacing w:line="360" w:lineRule="auto"/>
      </w:pPr>
      <w:r w:rsidRPr="00CE33A5">
        <w:rPr>
          <w:i/>
        </w:rPr>
        <w:t>Note</w:t>
      </w:r>
      <w:r w:rsidRPr="00CE33A5">
        <w:t xml:space="preserve">. Numbers that do not share a letter are significant different at </w:t>
      </w:r>
      <w:r w:rsidRPr="004F724A">
        <w:rPr>
          <w:i/>
          <w:iCs/>
        </w:rPr>
        <w:t>p</w:t>
      </w:r>
      <w:r w:rsidRPr="00CE33A5">
        <w:t xml:space="preserve"> &lt; .05.</w:t>
      </w:r>
    </w:p>
    <w:p w14:paraId="5010E3A3" w14:textId="551C3E1F" w:rsidR="00C84BC9" w:rsidRDefault="00C84BC9" w:rsidP="00B2762B">
      <w:pPr>
        <w:spacing w:line="360" w:lineRule="auto"/>
      </w:pPr>
    </w:p>
    <w:p w14:paraId="378810B7" w14:textId="77777777" w:rsidR="00B2762B" w:rsidRPr="00CE33A5" w:rsidRDefault="00B2762B" w:rsidP="00B2762B">
      <w:pPr>
        <w:spacing w:line="360" w:lineRule="auto"/>
      </w:pPr>
    </w:p>
    <w:sectPr w:rsidR="00B2762B" w:rsidRPr="00CE33A5" w:rsidSect="00CE33A5"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2C90734"/>
    <w:multiLevelType w:val="hybridMultilevel"/>
    <w:tmpl w:val="D92E419A"/>
    <w:lvl w:ilvl="0" w:tplc="9EA4780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2787E07"/>
    <w:multiLevelType w:val="hybridMultilevel"/>
    <w:tmpl w:val="B4FEE964"/>
    <w:lvl w:ilvl="0" w:tplc="814A62C6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7C31D4"/>
    <w:multiLevelType w:val="hybridMultilevel"/>
    <w:tmpl w:val="D28A879A"/>
    <w:lvl w:ilvl="0" w:tplc="E0F009A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3522D"/>
    <w:rsid w:val="001D05BF"/>
    <w:rsid w:val="0023522D"/>
    <w:rsid w:val="00285849"/>
    <w:rsid w:val="003610D7"/>
    <w:rsid w:val="003731D7"/>
    <w:rsid w:val="0045375E"/>
    <w:rsid w:val="00483E32"/>
    <w:rsid w:val="004C42E3"/>
    <w:rsid w:val="004F724A"/>
    <w:rsid w:val="00651384"/>
    <w:rsid w:val="006A16F6"/>
    <w:rsid w:val="006F17B6"/>
    <w:rsid w:val="00787A09"/>
    <w:rsid w:val="007E361F"/>
    <w:rsid w:val="00886B28"/>
    <w:rsid w:val="00A33136"/>
    <w:rsid w:val="00AE0DA1"/>
    <w:rsid w:val="00B14C26"/>
    <w:rsid w:val="00B2762B"/>
    <w:rsid w:val="00B72671"/>
    <w:rsid w:val="00BB42CD"/>
    <w:rsid w:val="00BE2A5B"/>
    <w:rsid w:val="00BF0CB8"/>
    <w:rsid w:val="00C04037"/>
    <w:rsid w:val="00C20F94"/>
    <w:rsid w:val="00C84BC9"/>
    <w:rsid w:val="00CE33A5"/>
    <w:rsid w:val="00D05C10"/>
    <w:rsid w:val="00D47544"/>
    <w:rsid w:val="00E4406A"/>
    <w:rsid w:val="00E5633A"/>
    <w:rsid w:val="00E85EFE"/>
    <w:rsid w:val="00F93EE8"/>
    <w:rsid w:val="00FC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D96A955"/>
  <w14:defaultImageDpi w14:val="300"/>
  <w15:docId w15:val="{F0081370-9EEE-2B40-9721-BE3AF68F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522D"/>
    <w:rPr>
      <w:rFonts w:eastAsia="SimSun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522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522D"/>
    <w:rPr>
      <w:rFonts w:ascii="Lucida Grande" w:hAnsi="Lucida Grande"/>
      <w:sz w:val="18"/>
      <w:szCs w:val="18"/>
      <w:lang w:val="en-GB"/>
    </w:rPr>
  </w:style>
  <w:style w:type="paragraph" w:styleId="BodyText">
    <w:name w:val="Body Text"/>
    <w:basedOn w:val="Normal"/>
    <w:link w:val="BodyTextChar"/>
    <w:rsid w:val="00886B28"/>
    <w:pPr>
      <w:tabs>
        <w:tab w:val="right" w:pos="8640"/>
      </w:tabs>
      <w:spacing w:line="480" w:lineRule="auto"/>
      <w:ind w:firstLine="720"/>
    </w:pPr>
    <w:rPr>
      <w:rFonts w:eastAsia="SimSu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886B28"/>
    <w:rPr>
      <w:rFonts w:eastAsia="SimSu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84B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4BC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4BC9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4B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4BC9"/>
    <w:rPr>
      <w:b/>
      <w:bCs/>
      <w:lang w:val="en-GB"/>
    </w:rPr>
  </w:style>
  <w:style w:type="paragraph" w:styleId="ListParagraph">
    <w:name w:val="List Paragraph"/>
    <w:basedOn w:val="Normal"/>
    <w:uiPriority w:val="34"/>
    <w:qFormat/>
    <w:rsid w:val="00C20F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477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BFAABA-7A98-414D-BD36-44E9C6B24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96</Words>
  <Characters>397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lin Yu</dc:creator>
  <cp:keywords/>
  <dc:description/>
  <cp:lastModifiedBy>Junlin Yu</cp:lastModifiedBy>
  <cp:revision>2</cp:revision>
  <dcterms:created xsi:type="dcterms:W3CDTF">2020-07-02T20:50:00Z</dcterms:created>
  <dcterms:modified xsi:type="dcterms:W3CDTF">2020-07-02T20:50:00Z</dcterms:modified>
</cp:coreProperties>
</file>